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62EF" w:rsidRPr="00D225E3" w:rsidRDefault="005862EF" w:rsidP="005862EF">
      <w:pPr>
        <w:pStyle w:val="TableHead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</w:t>
      </w:r>
      <w:r w:rsidRPr="00D225E3">
        <w:rPr>
          <w:rFonts w:ascii="Times New Roman" w:hAnsi="Times New Roman" w:cs="Times New Roman"/>
          <w:sz w:val="24"/>
          <w:szCs w:val="24"/>
        </w:rPr>
        <w:t xml:space="preserve">3. Wear features of isolated ankylosaur teeth from the </w:t>
      </w:r>
      <w:r>
        <w:rPr>
          <w:rFonts w:ascii="Times New Roman" w:hAnsi="Times New Roman" w:cs="Times New Roman"/>
          <w:sz w:val="24"/>
          <w:szCs w:val="24"/>
        </w:rPr>
        <w:t>Dinosaur Park Formation</w:t>
      </w:r>
      <w:r w:rsidRPr="00D225E3">
        <w:rPr>
          <w:rFonts w:ascii="Times New Roman" w:hAnsi="Times New Roman" w:cs="Times New Roman"/>
          <w:sz w:val="24"/>
          <w:szCs w:val="24"/>
        </w:rPr>
        <w:t xml:space="preserve">. ‘Paired facets’ refers to the presence of </w:t>
      </w:r>
      <w:proofErr w:type="spellStart"/>
      <w:r w:rsidRPr="00D225E3">
        <w:rPr>
          <w:rFonts w:ascii="Times New Roman" w:hAnsi="Times New Roman" w:cs="Times New Roman"/>
          <w:sz w:val="24"/>
          <w:szCs w:val="24"/>
        </w:rPr>
        <w:t>mesiodistally</w:t>
      </w:r>
      <w:proofErr w:type="spellEnd"/>
      <w:r w:rsidRPr="00D225E3">
        <w:rPr>
          <w:rFonts w:ascii="Times New Roman" w:hAnsi="Times New Roman" w:cs="Times New Roman"/>
          <w:sz w:val="24"/>
          <w:szCs w:val="24"/>
        </w:rPr>
        <w:t xml:space="preserve"> arranged wear facets on a single tooth surface (labial or lingual). ‘IPF’ refers to the presence of an </w:t>
      </w:r>
      <w:r>
        <w:rPr>
          <w:rFonts w:ascii="Times New Roman" w:hAnsi="Times New Roman" w:cs="Times New Roman"/>
          <w:sz w:val="24"/>
          <w:szCs w:val="24"/>
        </w:rPr>
        <w:t>‘</w:t>
      </w:r>
      <w:r w:rsidRPr="00D225E3">
        <w:rPr>
          <w:rFonts w:ascii="Times New Roman" w:hAnsi="Times New Roman" w:cs="Times New Roman"/>
          <w:sz w:val="24"/>
          <w:szCs w:val="24"/>
        </w:rPr>
        <w:t>interdental pressure</w:t>
      </w:r>
      <w:r>
        <w:rPr>
          <w:rFonts w:ascii="Times New Roman" w:hAnsi="Times New Roman" w:cs="Times New Roman"/>
          <w:sz w:val="24"/>
          <w:szCs w:val="24"/>
        </w:rPr>
        <w:t>’</w:t>
      </w:r>
      <w:r w:rsidRPr="00D225E3">
        <w:rPr>
          <w:rFonts w:ascii="Times New Roman" w:hAnsi="Times New Roman" w:cs="Times New Roman"/>
          <w:sz w:val="24"/>
          <w:szCs w:val="24"/>
        </w:rPr>
        <w:t xml:space="preserve"> facet (sensu </w:t>
      </w:r>
      <w:proofErr w:type="spellStart"/>
      <w:r w:rsidRPr="00CB0024">
        <w:rPr>
          <w:rFonts w:ascii="Times New Roman" w:hAnsi="Times New Roman" w:cs="Times New Roman"/>
          <w:sz w:val="24"/>
          <w:szCs w:val="24"/>
        </w:rPr>
        <w:t>Thulborn</w:t>
      </w:r>
      <w:proofErr w:type="spellEnd"/>
      <w:r w:rsidRPr="00CB0024">
        <w:rPr>
          <w:rFonts w:ascii="Times New Roman" w:hAnsi="Times New Roman" w:cs="Times New Roman"/>
          <w:sz w:val="24"/>
          <w:szCs w:val="24"/>
        </w:rPr>
        <w:t xml:space="preserve"> [</w:t>
      </w:r>
      <w:r w:rsidR="00146F48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]</w:t>
      </w:r>
      <w:r w:rsidRPr="00D225E3">
        <w:rPr>
          <w:rFonts w:ascii="Times New Roman" w:hAnsi="Times New Roman" w:cs="Times New Roman"/>
          <w:sz w:val="24"/>
          <w:szCs w:val="24"/>
        </w:rPr>
        <w:t>)</w:t>
      </w:r>
    </w:p>
    <w:tbl>
      <w:tblPr>
        <w:tblW w:w="10529" w:type="dxa"/>
        <w:jc w:val="center"/>
        <w:tblLook w:val="04A0" w:firstRow="1" w:lastRow="0" w:firstColumn="1" w:lastColumn="0" w:noHBand="0" w:noVBand="1"/>
      </w:tblPr>
      <w:tblGrid>
        <w:gridCol w:w="1856"/>
        <w:gridCol w:w="1996"/>
        <w:gridCol w:w="1449"/>
        <w:gridCol w:w="2882"/>
        <w:gridCol w:w="1676"/>
        <w:gridCol w:w="670"/>
      </w:tblGrid>
      <w:tr w:rsidR="005862EF" w:rsidRPr="00D225E3" w:rsidTr="005130B7">
        <w:trPr>
          <w:trHeight w:val="300"/>
          <w:jc w:val="center"/>
        </w:trPr>
        <w:tc>
          <w:tcPr>
            <w:tcW w:w="1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Family</w:t>
            </w:r>
          </w:p>
        </w:tc>
        <w:tc>
          <w:tcPr>
            <w:tcW w:w="1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Specimen (TMP)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Facet</w:t>
            </w:r>
            <w:r w:rsidR="005130B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 xml:space="preserve"> </w:t>
            </w:r>
            <w:r w:rsidRPr="00D225E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count</w:t>
            </w:r>
          </w:p>
        </w:tc>
        <w:tc>
          <w:tcPr>
            <w:tcW w:w="28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Facet inclination</w:t>
            </w:r>
          </w:p>
        </w:tc>
        <w:tc>
          <w:tcPr>
            <w:tcW w:w="1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Paired</w:t>
            </w:r>
            <w:r w:rsidR="005130B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 xml:space="preserve"> </w:t>
            </w:r>
            <w:r w:rsidRPr="00D225E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facets?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IPF?</w:t>
            </w:r>
          </w:p>
        </w:tc>
      </w:tr>
      <w:tr w:rsidR="005862EF" w:rsidRPr="00D225E3" w:rsidTr="005130B7">
        <w:trPr>
          <w:trHeight w:val="300"/>
          <w:jc w:val="center"/>
        </w:trPr>
        <w:tc>
          <w:tcPr>
            <w:tcW w:w="18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nkylosauridae</w:t>
            </w:r>
          </w:p>
        </w:tc>
        <w:tc>
          <w:tcPr>
            <w:tcW w:w="1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981.016.0477</w:t>
            </w:r>
          </w:p>
        </w:tc>
        <w:tc>
          <w:tcPr>
            <w:tcW w:w="14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28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vertical</w:t>
            </w:r>
          </w:p>
        </w:tc>
        <w:tc>
          <w:tcPr>
            <w:tcW w:w="16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no</w:t>
            </w:r>
          </w:p>
        </w:tc>
      </w:tr>
      <w:tr w:rsidR="005862EF" w:rsidRPr="00D225E3" w:rsidTr="005130B7">
        <w:trPr>
          <w:trHeight w:val="300"/>
          <w:jc w:val="center"/>
        </w:trPr>
        <w:tc>
          <w:tcPr>
            <w:tcW w:w="18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nkylosauridae</w:t>
            </w:r>
          </w:p>
        </w:tc>
        <w:tc>
          <w:tcPr>
            <w:tcW w:w="1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992.036.1178</w:t>
            </w:r>
          </w:p>
        </w:tc>
        <w:tc>
          <w:tcPr>
            <w:tcW w:w="14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28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vertical</w:t>
            </w:r>
          </w:p>
        </w:tc>
        <w:tc>
          <w:tcPr>
            <w:tcW w:w="16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no</w:t>
            </w:r>
          </w:p>
        </w:tc>
      </w:tr>
      <w:tr w:rsidR="005862EF" w:rsidRPr="00D225E3" w:rsidTr="005130B7">
        <w:trPr>
          <w:trHeight w:val="300"/>
          <w:jc w:val="center"/>
        </w:trPr>
        <w:tc>
          <w:tcPr>
            <w:tcW w:w="185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nkylosauridae</w:t>
            </w:r>
          </w:p>
        </w:tc>
        <w:tc>
          <w:tcPr>
            <w:tcW w:w="199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993.079.0066</w:t>
            </w:r>
          </w:p>
        </w:tc>
        <w:tc>
          <w:tcPr>
            <w:tcW w:w="144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288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oblique</w:t>
            </w:r>
          </w:p>
        </w:tc>
        <w:tc>
          <w:tcPr>
            <w:tcW w:w="16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-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no</w:t>
            </w:r>
          </w:p>
        </w:tc>
      </w:tr>
      <w:tr w:rsidR="005862EF" w:rsidRPr="00D225E3" w:rsidTr="005130B7">
        <w:trPr>
          <w:trHeight w:val="300"/>
          <w:jc w:val="center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nkylosauridae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994.094.0014b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vertical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no</w:t>
            </w:r>
          </w:p>
        </w:tc>
      </w:tr>
      <w:tr w:rsidR="005862EF" w:rsidRPr="00D225E3" w:rsidTr="005130B7">
        <w:trPr>
          <w:trHeight w:val="300"/>
          <w:jc w:val="center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nkylosauridae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997.012.0042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vertical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no</w:t>
            </w:r>
          </w:p>
        </w:tc>
      </w:tr>
      <w:tr w:rsidR="005862EF" w:rsidRPr="00D225E3" w:rsidTr="005130B7">
        <w:trPr>
          <w:trHeight w:val="300"/>
          <w:jc w:val="center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nkylosauridae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997.012.0072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oblique/vertical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no</w:t>
            </w:r>
          </w:p>
        </w:tc>
      </w:tr>
      <w:tr w:rsidR="005862EF" w:rsidRPr="00D225E3" w:rsidTr="005130B7">
        <w:trPr>
          <w:trHeight w:val="300"/>
          <w:jc w:val="center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nkylosauridae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997.012.0102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orizontal/vertical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no</w:t>
            </w:r>
          </w:p>
        </w:tc>
      </w:tr>
      <w:tr w:rsidR="005862EF" w:rsidRPr="00D225E3" w:rsidTr="005130B7">
        <w:trPr>
          <w:trHeight w:val="300"/>
          <w:jc w:val="center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nkylosauridae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997.012.0106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oblique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no</w:t>
            </w:r>
          </w:p>
        </w:tc>
      </w:tr>
      <w:tr w:rsidR="005862EF" w:rsidRPr="00D225E3" w:rsidTr="005130B7">
        <w:trPr>
          <w:trHeight w:val="300"/>
          <w:jc w:val="center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nkylosauridae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999.055.0081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oblique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no</w:t>
            </w:r>
          </w:p>
        </w:tc>
      </w:tr>
      <w:tr w:rsidR="005862EF" w:rsidRPr="00D225E3" w:rsidTr="005130B7">
        <w:trPr>
          <w:trHeight w:val="300"/>
          <w:jc w:val="center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nkylosauridae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999.055.0162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vertical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no</w:t>
            </w:r>
          </w:p>
        </w:tc>
      </w:tr>
      <w:tr w:rsidR="005862EF" w:rsidRPr="00D225E3" w:rsidTr="005130B7">
        <w:trPr>
          <w:trHeight w:val="300"/>
          <w:jc w:val="center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nkylosauridae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999.055.0246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oblique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no</w:t>
            </w:r>
          </w:p>
        </w:tc>
      </w:tr>
      <w:tr w:rsidR="005862EF" w:rsidRPr="00D225E3" w:rsidTr="005130B7">
        <w:trPr>
          <w:trHeight w:val="300"/>
          <w:jc w:val="center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nkylosauridae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999.055.0290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vertical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no</w:t>
            </w:r>
          </w:p>
        </w:tc>
      </w:tr>
      <w:tr w:rsidR="005862EF" w:rsidRPr="00D225E3" w:rsidTr="005130B7">
        <w:trPr>
          <w:trHeight w:val="300"/>
          <w:jc w:val="center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nkylosauridae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01.012.0073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oblique/vertical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no</w:t>
            </w:r>
          </w:p>
        </w:tc>
      </w:tr>
      <w:tr w:rsidR="005862EF" w:rsidRPr="00D225E3" w:rsidTr="005130B7">
        <w:trPr>
          <w:trHeight w:val="300"/>
          <w:jc w:val="center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nkylosauridae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01.012.0074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vertical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no</w:t>
            </w:r>
          </w:p>
        </w:tc>
      </w:tr>
      <w:tr w:rsidR="005862EF" w:rsidRPr="00D225E3" w:rsidTr="005130B7">
        <w:trPr>
          <w:trHeight w:val="300"/>
          <w:jc w:val="center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nkylosauridae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02.012.0060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vertical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no</w:t>
            </w:r>
          </w:p>
        </w:tc>
      </w:tr>
      <w:tr w:rsidR="005862EF" w:rsidRPr="00D225E3" w:rsidTr="005130B7">
        <w:trPr>
          <w:trHeight w:val="300"/>
          <w:jc w:val="center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nkylosauridae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05.012.0233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vertical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no</w:t>
            </w:r>
          </w:p>
        </w:tc>
      </w:tr>
      <w:tr w:rsidR="005862EF" w:rsidRPr="00D225E3" w:rsidTr="005130B7">
        <w:trPr>
          <w:trHeight w:val="300"/>
          <w:jc w:val="center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nkylosauridae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05.012.0384a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oblique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no</w:t>
            </w:r>
          </w:p>
        </w:tc>
      </w:tr>
      <w:tr w:rsidR="005862EF" w:rsidRPr="00D225E3" w:rsidTr="005130B7">
        <w:trPr>
          <w:trHeight w:val="300"/>
          <w:jc w:val="center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nkylosauridae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05.012.0384b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vertical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no</w:t>
            </w:r>
          </w:p>
        </w:tc>
      </w:tr>
      <w:tr w:rsidR="005862EF" w:rsidRPr="00D225E3" w:rsidTr="005130B7">
        <w:trPr>
          <w:trHeight w:val="300"/>
          <w:jc w:val="center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nkylosauridae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11.047.0079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oblique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no</w:t>
            </w:r>
          </w:p>
        </w:tc>
      </w:tr>
      <w:tr w:rsidR="005862EF" w:rsidRPr="00D225E3" w:rsidTr="005130B7">
        <w:trPr>
          <w:trHeight w:val="300"/>
          <w:jc w:val="center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odosauridae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992.030.0231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vertical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no</w:t>
            </w:r>
          </w:p>
        </w:tc>
      </w:tr>
      <w:tr w:rsidR="005862EF" w:rsidRPr="00D225E3" w:rsidTr="005130B7">
        <w:trPr>
          <w:trHeight w:val="300"/>
          <w:jc w:val="center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odosauridae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993.036.0081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vertical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no</w:t>
            </w:r>
          </w:p>
        </w:tc>
      </w:tr>
      <w:tr w:rsidR="005862EF" w:rsidRPr="00D225E3" w:rsidTr="005130B7">
        <w:trPr>
          <w:trHeight w:val="300"/>
          <w:jc w:val="center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odosauridae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993.036.0458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oblique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no</w:t>
            </w:r>
          </w:p>
        </w:tc>
      </w:tr>
      <w:tr w:rsidR="005862EF" w:rsidRPr="00D225E3" w:rsidTr="005130B7">
        <w:trPr>
          <w:trHeight w:val="300"/>
          <w:jc w:val="center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odosauridae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993.036.0484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oblique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no</w:t>
            </w:r>
          </w:p>
        </w:tc>
      </w:tr>
      <w:tr w:rsidR="005862EF" w:rsidRPr="00D225E3" w:rsidTr="005130B7">
        <w:trPr>
          <w:trHeight w:val="300"/>
          <w:jc w:val="center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odosauridae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994.012.0029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oblique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no</w:t>
            </w:r>
          </w:p>
        </w:tc>
      </w:tr>
      <w:tr w:rsidR="005862EF" w:rsidRPr="00D225E3" w:rsidTr="005130B7">
        <w:trPr>
          <w:trHeight w:val="300"/>
          <w:jc w:val="center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odosauridae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994.012.0035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oblique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no</w:t>
            </w:r>
          </w:p>
        </w:tc>
      </w:tr>
      <w:tr w:rsidR="005862EF" w:rsidRPr="00D225E3" w:rsidTr="005130B7">
        <w:trPr>
          <w:trHeight w:val="300"/>
          <w:jc w:val="center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odosauridae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994.016.0005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oblique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no</w:t>
            </w:r>
          </w:p>
        </w:tc>
      </w:tr>
      <w:tr w:rsidR="005862EF" w:rsidRPr="00D225E3" w:rsidTr="005130B7">
        <w:trPr>
          <w:trHeight w:val="300"/>
          <w:jc w:val="center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odosauridae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994.012.0076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oblique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no</w:t>
            </w:r>
          </w:p>
        </w:tc>
      </w:tr>
      <w:tr w:rsidR="005862EF" w:rsidRPr="00D225E3" w:rsidTr="005130B7">
        <w:trPr>
          <w:trHeight w:val="300"/>
          <w:jc w:val="center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odosauridae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994.012.0077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oblique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no</w:t>
            </w:r>
          </w:p>
        </w:tc>
      </w:tr>
      <w:tr w:rsidR="005862EF" w:rsidRPr="00D225E3" w:rsidTr="005130B7">
        <w:trPr>
          <w:trHeight w:val="300"/>
          <w:jc w:val="center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odosauridae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994.012.0104a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vertical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no</w:t>
            </w:r>
          </w:p>
        </w:tc>
      </w:tr>
      <w:tr w:rsidR="005862EF" w:rsidRPr="00D225E3" w:rsidTr="005130B7">
        <w:trPr>
          <w:trHeight w:val="300"/>
          <w:jc w:val="center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odosauridae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994.012.0104b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oblique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no</w:t>
            </w:r>
          </w:p>
        </w:tc>
      </w:tr>
      <w:tr w:rsidR="005862EF" w:rsidRPr="00D225E3" w:rsidTr="005130B7">
        <w:trPr>
          <w:trHeight w:val="300"/>
          <w:jc w:val="center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odosauridae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994.012.0104c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oblique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no</w:t>
            </w:r>
          </w:p>
        </w:tc>
      </w:tr>
      <w:tr w:rsidR="005862EF" w:rsidRPr="00D225E3" w:rsidTr="005130B7">
        <w:trPr>
          <w:trHeight w:val="300"/>
          <w:jc w:val="center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odosauridae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994.012.0120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oblique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no</w:t>
            </w:r>
          </w:p>
        </w:tc>
      </w:tr>
      <w:tr w:rsidR="005862EF" w:rsidRPr="00D225E3" w:rsidTr="005130B7">
        <w:trPr>
          <w:trHeight w:val="300"/>
          <w:jc w:val="center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odosauridae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994.012.0194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oblique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no</w:t>
            </w:r>
          </w:p>
        </w:tc>
      </w:tr>
      <w:tr w:rsidR="005862EF" w:rsidRPr="00D225E3" w:rsidTr="005130B7">
        <w:trPr>
          <w:trHeight w:val="300"/>
          <w:jc w:val="center"/>
        </w:trPr>
        <w:tc>
          <w:tcPr>
            <w:tcW w:w="18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odosauridae</w:t>
            </w:r>
          </w:p>
        </w:tc>
        <w:tc>
          <w:tcPr>
            <w:tcW w:w="1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994.012.0229a</w:t>
            </w:r>
          </w:p>
        </w:tc>
        <w:tc>
          <w:tcPr>
            <w:tcW w:w="14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28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oblique</w:t>
            </w:r>
          </w:p>
        </w:tc>
        <w:tc>
          <w:tcPr>
            <w:tcW w:w="16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no</w:t>
            </w:r>
          </w:p>
        </w:tc>
      </w:tr>
      <w:tr w:rsidR="005862EF" w:rsidRPr="00D225E3" w:rsidTr="005130B7">
        <w:trPr>
          <w:trHeight w:val="300"/>
          <w:jc w:val="center"/>
        </w:trPr>
        <w:tc>
          <w:tcPr>
            <w:tcW w:w="18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odosauridae</w:t>
            </w:r>
          </w:p>
        </w:tc>
        <w:tc>
          <w:tcPr>
            <w:tcW w:w="1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994.012.0229b</w:t>
            </w:r>
          </w:p>
        </w:tc>
        <w:tc>
          <w:tcPr>
            <w:tcW w:w="14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28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oblique</w:t>
            </w:r>
          </w:p>
        </w:tc>
        <w:tc>
          <w:tcPr>
            <w:tcW w:w="16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no</w:t>
            </w:r>
          </w:p>
        </w:tc>
      </w:tr>
      <w:tr w:rsidR="005862EF" w:rsidRPr="00D225E3" w:rsidTr="005130B7">
        <w:trPr>
          <w:trHeight w:val="300"/>
          <w:jc w:val="center"/>
        </w:trPr>
        <w:tc>
          <w:tcPr>
            <w:tcW w:w="185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odosauridae</w:t>
            </w:r>
          </w:p>
        </w:tc>
        <w:tc>
          <w:tcPr>
            <w:tcW w:w="199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994.012.0252b</w:t>
            </w:r>
          </w:p>
        </w:tc>
        <w:tc>
          <w:tcPr>
            <w:tcW w:w="144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288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oblique</w:t>
            </w:r>
          </w:p>
        </w:tc>
        <w:tc>
          <w:tcPr>
            <w:tcW w:w="16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-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no</w:t>
            </w:r>
          </w:p>
        </w:tc>
      </w:tr>
      <w:tr w:rsidR="005862EF" w:rsidRPr="00D225E3" w:rsidTr="005130B7">
        <w:trPr>
          <w:trHeight w:val="300"/>
          <w:jc w:val="center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lastRenderedPageBreak/>
              <w:t>Nodosauridae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994.012.0252c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oblique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no</w:t>
            </w:r>
          </w:p>
        </w:tc>
      </w:tr>
      <w:tr w:rsidR="005862EF" w:rsidRPr="00D225E3" w:rsidTr="005130B7">
        <w:trPr>
          <w:trHeight w:val="300"/>
          <w:jc w:val="center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odosauridae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994.012.0447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oblique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no</w:t>
            </w:r>
          </w:p>
        </w:tc>
      </w:tr>
      <w:tr w:rsidR="005862EF" w:rsidRPr="00D225E3" w:rsidTr="005130B7">
        <w:trPr>
          <w:trHeight w:val="300"/>
          <w:jc w:val="center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odosauridae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994.094.0014a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oblique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no</w:t>
            </w:r>
          </w:p>
        </w:tc>
      </w:tr>
      <w:tr w:rsidR="005862EF" w:rsidRPr="00D225E3" w:rsidTr="005130B7">
        <w:trPr>
          <w:trHeight w:val="300"/>
          <w:jc w:val="center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odosauridae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994.172.0045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oblique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no</w:t>
            </w:r>
          </w:p>
        </w:tc>
      </w:tr>
      <w:tr w:rsidR="005862EF" w:rsidRPr="00D225E3" w:rsidTr="005130B7">
        <w:trPr>
          <w:trHeight w:val="300"/>
          <w:jc w:val="center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odosauridae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995.012.0029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oblique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no</w:t>
            </w:r>
          </w:p>
        </w:tc>
      </w:tr>
      <w:tr w:rsidR="005862EF" w:rsidRPr="00D225E3" w:rsidTr="005130B7">
        <w:trPr>
          <w:trHeight w:val="300"/>
          <w:jc w:val="center"/>
        </w:trPr>
        <w:tc>
          <w:tcPr>
            <w:tcW w:w="18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odosauridae</w:t>
            </w:r>
          </w:p>
        </w:tc>
        <w:tc>
          <w:tcPr>
            <w:tcW w:w="1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995.012.0085</w:t>
            </w:r>
          </w:p>
        </w:tc>
        <w:tc>
          <w:tcPr>
            <w:tcW w:w="14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</w:t>
            </w:r>
          </w:p>
        </w:tc>
        <w:tc>
          <w:tcPr>
            <w:tcW w:w="28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orizontal/vertical</w:t>
            </w:r>
          </w:p>
        </w:tc>
        <w:tc>
          <w:tcPr>
            <w:tcW w:w="16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yes</w:t>
            </w:r>
          </w:p>
        </w:tc>
      </w:tr>
      <w:tr w:rsidR="005862EF" w:rsidRPr="00D225E3" w:rsidTr="005130B7">
        <w:trPr>
          <w:trHeight w:val="300"/>
          <w:jc w:val="center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odosauridae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995.012.0117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oblique/vertical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no</w:t>
            </w:r>
          </w:p>
        </w:tc>
      </w:tr>
      <w:tr w:rsidR="005862EF" w:rsidRPr="00D225E3" w:rsidTr="005130B7">
        <w:trPr>
          <w:trHeight w:val="300"/>
          <w:jc w:val="center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odosauridae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995.179.0001a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oblique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no</w:t>
            </w:r>
          </w:p>
        </w:tc>
      </w:tr>
      <w:tr w:rsidR="005862EF" w:rsidRPr="00D225E3" w:rsidTr="005130B7">
        <w:trPr>
          <w:trHeight w:val="300"/>
          <w:jc w:val="center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odosauridae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995.179.0001b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oblique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no</w:t>
            </w:r>
          </w:p>
        </w:tc>
      </w:tr>
      <w:tr w:rsidR="005862EF" w:rsidRPr="00D225E3" w:rsidTr="005130B7">
        <w:trPr>
          <w:trHeight w:val="300"/>
          <w:jc w:val="center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odosauridae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997.012.0005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vertical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no</w:t>
            </w:r>
          </w:p>
        </w:tc>
      </w:tr>
      <w:tr w:rsidR="005862EF" w:rsidRPr="00D225E3" w:rsidTr="005130B7">
        <w:trPr>
          <w:trHeight w:val="300"/>
          <w:jc w:val="center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odosauridae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997.012.0041b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oblique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no</w:t>
            </w:r>
          </w:p>
        </w:tc>
      </w:tr>
      <w:tr w:rsidR="005862EF" w:rsidRPr="00D225E3" w:rsidTr="005130B7">
        <w:trPr>
          <w:trHeight w:val="300"/>
          <w:jc w:val="center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odosauridae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997.012.0041c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oblique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no</w:t>
            </w:r>
          </w:p>
        </w:tc>
      </w:tr>
      <w:tr w:rsidR="005862EF" w:rsidRPr="00D225E3" w:rsidTr="005130B7">
        <w:trPr>
          <w:trHeight w:val="300"/>
          <w:jc w:val="center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odosauridae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997.012.0041a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oblique/vertical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no</w:t>
            </w:r>
          </w:p>
        </w:tc>
      </w:tr>
      <w:tr w:rsidR="005862EF" w:rsidRPr="00D225E3" w:rsidTr="005130B7">
        <w:trPr>
          <w:trHeight w:val="300"/>
          <w:jc w:val="center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odosauridae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997.012.0085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oblique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no</w:t>
            </w:r>
          </w:p>
        </w:tc>
      </w:tr>
      <w:tr w:rsidR="005862EF" w:rsidRPr="00D225E3" w:rsidTr="005130B7">
        <w:trPr>
          <w:trHeight w:val="300"/>
          <w:jc w:val="center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odosauridae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998.068.0080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oblique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no</w:t>
            </w:r>
          </w:p>
        </w:tc>
      </w:tr>
      <w:tr w:rsidR="005862EF" w:rsidRPr="00D225E3" w:rsidTr="005130B7">
        <w:trPr>
          <w:trHeight w:val="300"/>
          <w:jc w:val="center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odosauridae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998.068.0087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oblique/vertical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no</w:t>
            </w:r>
          </w:p>
        </w:tc>
      </w:tr>
      <w:tr w:rsidR="005862EF" w:rsidRPr="00D225E3" w:rsidTr="005130B7">
        <w:trPr>
          <w:trHeight w:val="300"/>
          <w:jc w:val="center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odosauridae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998.068.0120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vertical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no</w:t>
            </w:r>
          </w:p>
        </w:tc>
      </w:tr>
      <w:tr w:rsidR="005862EF" w:rsidRPr="00D225E3" w:rsidTr="005130B7">
        <w:trPr>
          <w:trHeight w:val="300"/>
          <w:jc w:val="center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odosauridae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998.068.0141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oblique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no</w:t>
            </w:r>
          </w:p>
        </w:tc>
      </w:tr>
      <w:tr w:rsidR="005862EF" w:rsidRPr="00D225E3" w:rsidTr="005130B7">
        <w:trPr>
          <w:trHeight w:val="300"/>
          <w:jc w:val="center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odosauridae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998.068.0153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vertical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no</w:t>
            </w:r>
          </w:p>
        </w:tc>
      </w:tr>
      <w:tr w:rsidR="005862EF" w:rsidRPr="00D225E3" w:rsidTr="005130B7">
        <w:trPr>
          <w:trHeight w:val="300"/>
          <w:jc w:val="center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odosauridae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999.063.0019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vertical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no</w:t>
            </w:r>
          </w:p>
        </w:tc>
      </w:tr>
      <w:tr w:rsidR="005862EF" w:rsidRPr="00D225E3" w:rsidTr="005130B7">
        <w:trPr>
          <w:trHeight w:val="300"/>
          <w:jc w:val="center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odosauridae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999.055.0243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orizontal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no</w:t>
            </w:r>
          </w:p>
        </w:tc>
      </w:tr>
      <w:tr w:rsidR="005862EF" w:rsidRPr="00D225E3" w:rsidTr="005130B7">
        <w:trPr>
          <w:trHeight w:val="300"/>
          <w:jc w:val="center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odosauridae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999.085.0005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vertical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no</w:t>
            </w:r>
          </w:p>
        </w:tc>
      </w:tr>
      <w:tr w:rsidR="005862EF" w:rsidRPr="00D225E3" w:rsidTr="005130B7">
        <w:trPr>
          <w:trHeight w:val="300"/>
          <w:jc w:val="center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odosauridae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999.085.0012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orizontal/vertical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no</w:t>
            </w:r>
          </w:p>
        </w:tc>
      </w:tr>
      <w:tr w:rsidR="005862EF" w:rsidRPr="00D225E3" w:rsidTr="005130B7">
        <w:trPr>
          <w:trHeight w:val="300"/>
          <w:jc w:val="center"/>
        </w:trPr>
        <w:tc>
          <w:tcPr>
            <w:tcW w:w="18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odosauridae</w:t>
            </w:r>
          </w:p>
        </w:tc>
        <w:tc>
          <w:tcPr>
            <w:tcW w:w="1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00.012.0026</w:t>
            </w:r>
          </w:p>
        </w:tc>
        <w:tc>
          <w:tcPr>
            <w:tcW w:w="14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28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oblique</w:t>
            </w:r>
          </w:p>
        </w:tc>
        <w:tc>
          <w:tcPr>
            <w:tcW w:w="16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no</w:t>
            </w:r>
          </w:p>
        </w:tc>
      </w:tr>
      <w:tr w:rsidR="005862EF" w:rsidRPr="00D225E3" w:rsidTr="005130B7">
        <w:trPr>
          <w:trHeight w:val="300"/>
          <w:jc w:val="center"/>
        </w:trPr>
        <w:tc>
          <w:tcPr>
            <w:tcW w:w="18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odosauridae</w:t>
            </w:r>
          </w:p>
        </w:tc>
        <w:tc>
          <w:tcPr>
            <w:tcW w:w="1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00.012.0028</w:t>
            </w:r>
          </w:p>
        </w:tc>
        <w:tc>
          <w:tcPr>
            <w:tcW w:w="14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</w:t>
            </w:r>
          </w:p>
        </w:tc>
        <w:tc>
          <w:tcPr>
            <w:tcW w:w="28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orizontal/oblique/vertical</w:t>
            </w:r>
          </w:p>
        </w:tc>
        <w:tc>
          <w:tcPr>
            <w:tcW w:w="16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yes</w:t>
            </w:r>
          </w:p>
        </w:tc>
      </w:tr>
      <w:tr w:rsidR="005862EF" w:rsidRPr="00D225E3" w:rsidTr="005130B7">
        <w:trPr>
          <w:trHeight w:val="300"/>
          <w:jc w:val="center"/>
        </w:trPr>
        <w:tc>
          <w:tcPr>
            <w:tcW w:w="185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odosauridae</w:t>
            </w:r>
          </w:p>
        </w:tc>
        <w:tc>
          <w:tcPr>
            <w:tcW w:w="199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00.057.0014a</w:t>
            </w:r>
          </w:p>
        </w:tc>
        <w:tc>
          <w:tcPr>
            <w:tcW w:w="144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288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oblique</w:t>
            </w:r>
          </w:p>
        </w:tc>
        <w:tc>
          <w:tcPr>
            <w:tcW w:w="16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-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no</w:t>
            </w:r>
          </w:p>
        </w:tc>
      </w:tr>
      <w:tr w:rsidR="005862EF" w:rsidRPr="00D225E3" w:rsidTr="005130B7">
        <w:trPr>
          <w:trHeight w:val="300"/>
          <w:jc w:val="center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odosauridae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00.057.0014b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orizontal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no</w:t>
            </w:r>
          </w:p>
        </w:tc>
      </w:tr>
      <w:tr w:rsidR="005862EF" w:rsidRPr="00D225E3" w:rsidTr="005130B7">
        <w:trPr>
          <w:trHeight w:val="300"/>
          <w:jc w:val="center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odosauridae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00.057.0052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oblique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no</w:t>
            </w:r>
          </w:p>
        </w:tc>
      </w:tr>
      <w:tr w:rsidR="005862EF" w:rsidRPr="00D225E3" w:rsidTr="005130B7">
        <w:trPr>
          <w:trHeight w:val="300"/>
          <w:jc w:val="center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odosauridae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00.057.0067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oblique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no</w:t>
            </w:r>
          </w:p>
        </w:tc>
      </w:tr>
      <w:tr w:rsidR="005862EF" w:rsidRPr="00D225E3" w:rsidTr="005130B7">
        <w:trPr>
          <w:trHeight w:val="300"/>
          <w:jc w:val="center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odosauridae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02.060.0002e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oblique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no</w:t>
            </w:r>
          </w:p>
        </w:tc>
      </w:tr>
      <w:tr w:rsidR="005862EF" w:rsidRPr="00D225E3" w:rsidTr="005130B7">
        <w:trPr>
          <w:trHeight w:val="300"/>
          <w:jc w:val="center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odosauridae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02.060.0002a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vertical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no</w:t>
            </w:r>
          </w:p>
        </w:tc>
      </w:tr>
      <w:tr w:rsidR="005862EF" w:rsidRPr="00D225E3" w:rsidTr="005130B7">
        <w:trPr>
          <w:trHeight w:val="300"/>
          <w:jc w:val="center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odosauridae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02.060.0002b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vertical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no</w:t>
            </w:r>
          </w:p>
        </w:tc>
      </w:tr>
      <w:tr w:rsidR="005862EF" w:rsidRPr="00D225E3" w:rsidTr="005130B7">
        <w:trPr>
          <w:trHeight w:val="300"/>
          <w:jc w:val="center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odosauridae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02.060.0002c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oblique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no</w:t>
            </w:r>
          </w:p>
        </w:tc>
      </w:tr>
      <w:tr w:rsidR="005862EF" w:rsidRPr="00D225E3" w:rsidTr="005130B7">
        <w:trPr>
          <w:trHeight w:val="300"/>
          <w:jc w:val="center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odosauridae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02.060.0002f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oblique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no</w:t>
            </w:r>
          </w:p>
        </w:tc>
      </w:tr>
      <w:tr w:rsidR="005862EF" w:rsidRPr="00D225E3" w:rsidTr="005130B7">
        <w:trPr>
          <w:trHeight w:val="300"/>
          <w:jc w:val="center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odosauridae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02.060.0002d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oblique/vertical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no</w:t>
            </w:r>
          </w:p>
        </w:tc>
      </w:tr>
      <w:tr w:rsidR="005862EF" w:rsidRPr="00D225E3" w:rsidTr="005130B7">
        <w:trPr>
          <w:trHeight w:val="300"/>
          <w:jc w:val="center"/>
        </w:trPr>
        <w:tc>
          <w:tcPr>
            <w:tcW w:w="18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odosauridae</w:t>
            </w:r>
          </w:p>
        </w:tc>
        <w:tc>
          <w:tcPr>
            <w:tcW w:w="1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03.012.0259</w:t>
            </w:r>
          </w:p>
        </w:tc>
        <w:tc>
          <w:tcPr>
            <w:tcW w:w="14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28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oblique</w:t>
            </w:r>
          </w:p>
        </w:tc>
        <w:tc>
          <w:tcPr>
            <w:tcW w:w="16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no</w:t>
            </w:r>
          </w:p>
        </w:tc>
      </w:tr>
      <w:tr w:rsidR="005862EF" w:rsidRPr="00D225E3" w:rsidTr="005130B7">
        <w:trPr>
          <w:trHeight w:val="300"/>
          <w:jc w:val="center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odosauridae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03.012.0285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orizontal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2EF" w:rsidRPr="00D225E3" w:rsidRDefault="005862EF" w:rsidP="009E5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no</w:t>
            </w:r>
          </w:p>
        </w:tc>
      </w:tr>
      <w:tr w:rsidR="005130B7" w:rsidRPr="00D225E3" w:rsidTr="005130B7">
        <w:trPr>
          <w:trHeight w:val="300"/>
          <w:jc w:val="center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0B7" w:rsidRPr="00D225E3" w:rsidRDefault="005130B7" w:rsidP="000A22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odosauridae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0B7" w:rsidRPr="00D225E3" w:rsidRDefault="005130B7" w:rsidP="000A22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04.103.0012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0B7" w:rsidRPr="00D225E3" w:rsidRDefault="005130B7" w:rsidP="000A22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0B7" w:rsidRPr="00D225E3" w:rsidRDefault="005130B7" w:rsidP="000A22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orizontal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0B7" w:rsidRPr="00D225E3" w:rsidRDefault="005130B7" w:rsidP="000A22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0B7" w:rsidRPr="00D225E3" w:rsidRDefault="005130B7" w:rsidP="000A22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no</w:t>
            </w:r>
          </w:p>
        </w:tc>
      </w:tr>
      <w:tr w:rsidR="005130B7" w:rsidRPr="00D225E3" w:rsidTr="005130B7">
        <w:trPr>
          <w:trHeight w:val="300"/>
          <w:jc w:val="center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0B7" w:rsidRPr="00D225E3" w:rsidRDefault="005130B7" w:rsidP="000A22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odosauridae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0B7" w:rsidRPr="00D225E3" w:rsidRDefault="005130B7" w:rsidP="000A22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04.104.0012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0B7" w:rsidRPr="00D225E3" w:rsidRDefault="005130B7" w:rsidP="000A22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0B7" w:rsidRPr="00D225E3" w:rsidRDefault="005130B7" w:rsidP="000A22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oblique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0B7" w:rsidRPr="00D225E3" w:rsidRDefault="005130B7" w:rsidP="000A22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0B7" w:rsidRPr="00D225E3" w:rsidRDefault="005130B7" w:rsidP="000A22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no</w:t>
            </w:r>
          </w:p>
        </w:tc>
      </w:tr>
      <w:tr w:rsidR="005130B7" w:rsidRPr="00D225E3" w:rsidTr="005130B7">
        <w:trPr>
          <w:trHeight w:val="300"/>
          <w:jc w:val="center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0B7" w:rsidRPr="00D225E3" w:rsidRDefault="005130B7" w:rsidP="000A22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odosauridae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0B7" w:rsidRPr="00D225E3" w:rsidRDefault="005130B7" w:rsidP="000A22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04.110.0014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0B7" w:rsidRPr="00D225E3" w:rsidRDefault="005130B7" w:rsidP="000A22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0B7" w:rsidRPr="00D225E3" w:rsidRDefault="005130B7" w:rsidP="000A22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oblique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0B7" w:rsidRPr="00D225E3" w:rsidRDefault="005130B7" w:rsidP="000A22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0B7" w:rsidRPr="00D225E3" w:rsidRDefault="005130B7" w:rsidP="000A22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no</w:t>
            </w:r>
          </w:p>
        </w:tc>
      </w:tr>
      <w:tr w:rsidR="005130B7" w:rsidRPr="00D225E3" w:rsidTr="005130B7">
        <w:trPr>
          <w:trHeight w:val="300"/>
          <w:jc w:val="center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0B7" w:rsidRPr="00D225E3" w:rsidRDefault="005130B7" w:rsidP="000A22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odosauridae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0B7" w:rsidRPr="00D225E3" w:rsidRDefault="005130B7" w:rsidP="000A22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04.114.0004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0B7" w:rsidRPr="00D225E3" w:rsidRDefault="005130B7" w:rsidP="000A22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0B7" w:rsidRPr="00D225E3" w:rsidRDefault="005130B7" w:rsidP="000A22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oblique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0B7" w:rsidRPr="00D225E3" w:rsidRDefault="005130B7" w:rsidP="000A22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0B7" w:rsidRPr="00D225E3" w:rsidRDefault="005130B7" w:rsidP="000A22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no</w:t>
            </w:r>
          </w:p>
        </w:tc>
      </w:tr>
      <w:tr w:rsidR="005130B7" w:rsidRPr="00D225E3" w:rsidTr="005130B7">
        <w:trPr>
          <w:trHeight w:val="300"/>
          <w:jc w:val="center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0B7" w:rsidRPr="00D225E3" w:rsidRDefault="005130B7" w:rsidP="000A22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lastRenderedPageBreak/>
              <w:t>Nodosauridae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0B7" w:rsidRPr="00D225E3" w:rsidRDefault="005130B7" w:rsidP="000A22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04.116.0019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0B7" w:rsidRPr="00D225E3" w:rsidRDefault="005130B7" w:rsidP="000A22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0B7" w:rsidRPr="00D225E3" w:rsidRDefault="005130B7" w:rsidP="000A22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oblique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0B7" w:rsidRPr="00D225E3" w:rsidRDefault="005130B7" w:rsidP="000A22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0B7" w:rsidRPr="00D225E3" w:rsidRDefault="005130B7" w:rsidP="000A22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no</w:t>
            </w:r>
          </w:p>
        </w:tc>
      </w:tr>
      <w:tr w:rsidR="005130B7" w:rsidRPr="00D225E3" w:rsidTr="005130B7">
        <w:trPr>
          <w:trHeight w:val="300"/>
          <w:jc w:val="center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0B7" w:rsidRPr="00D225E3" w:rsidRDefault="005130B7" w:rsidP="000A22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odosauridae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0B7" w:rsidRPr="00D225E3" w:rsidRDefault="005130B7" w:rsidP="000A22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04.116.0036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0B7" w:rsidRPr="00D225E3" w:rsidRDefault="005130B7" w:rsidP="000A22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0B7" w:rsidRPr="00D225E3" w:rsidRDefault="005130B7" w:rsidP="000A22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oblique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0B7" w:rsidRPr="00D225E3" w:rsidRDefault="005130B7" w:rsidP="000A22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0B7" w:rsidRPr="00D225E3" w:rsidRDefault="005130B7" w:rsidP="000A22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no</w:t>
            </w:r>
          </w:p>
        </w:tc>
      </w:tr>
      <w:tr w:rsidR="005130B7" w:rsidRPr="00D225E3" w:rsidTr="005130B7">
        <w:trPr>
          <w:trHeight w:val="300"/>
          <w:jc w:val="center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0B7" w:rsidRPr="00D225E3" w:rsidRDefault="005130B7" w:rsidP="000A22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odosauridae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0B7" w:rsidRPr="00D225E3" w:rsidRDefault="005130B7" w:rsidP="000A22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05.012.0132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0B7" w:rsidRPr="00D225E3" w:rsidRDefault="005130B7" w:rsidP="000A22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0B7" w:rsidRPr="00D225E3" w:rsidRDefault="005130B7" w:rsidP="000A22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oblique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0B7" w:rsidRPr="00D225E3" w:rsidRDefault="005130B7" w:rsidP="000A22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0B7" w:rsidRPr="00D225E3" w:rsidRDefault="005130B7" w:rsidP="000A22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no</w:t>
            </w:r>
          </w:p>
        </w:tc>
      </w:tr>
      <w:tr w:rsidR="005130B7" w:rsidRPr="00D225E3" w:rsidTr="005130B7">
        <w:trPr>
          <w:trHeight w:val="300"/>
          <w:jc w:val="center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0B7" w:rsidRPr="00D225E3" w:rsidRDefault="005130B7" w:rsidP="000A22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odosauridae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0B7" w:rsidRPr="00D225E3" w:rsidRDefault="005130B7" w:rsidP="000A22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05.012.0185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0B7" w:rsidRPr="00D225E3" w:rsidRDefault="005130B7" w:rsidP="000A22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0B7" w:rsidRPr="00D225E3" w:rsidRDefault="005130B7" w:rsidP="000A22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oblique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0B7" w:rsidRPr="00D225E3" w:rsidRDefault="005130B7" w:rsidP="000A22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0B7" w:rsidRPr="00D225E3" w:rsidRDefault="005130B7" w:rsidP="000A22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no</w:t>
            </w:r>
          </w:p>
        </w:tc>
      </w:tr>
      <w:tr w:rsidR="005130B7" w:rsidRPr="00D225E3" w:rsidTr="005130B7">
        <w:trPr>
          <w:trHeight w:val="300"/>
          <w:jc w:val="center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0B7" w:rsidRPr="00D225E3" w:rsidRDefault="005130B7" w:rsidP="000A22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odosauridae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0B7" w:rsidRPr="00D225E3" w:rsidRDefault="005130B7" w:rsidP="000A22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05.012.0232b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0B7" w:rsidRPr="00D225E3" w:rsidRDefault="005130B7" w:rsidP="000A22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0B7" w:rsidRPr="00D225E3" w:rsidRDefault="005130B7" w:rsidP="000A22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oblique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0B7" w:rsidRPr="00D225E3" w:rsidRDefault="005130B7" w:rsidP="000A22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0B7" w:rsidRPr="00D225E3" w:rsidRDefault="005130B7" w:rsidP="000A22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no</w:t>
            </w:r>
          </w:p>
        </w:tc>
      </w:tr>
      <w:tr w:rsidR="005130B7" w:rsidRPr="00D225E3" w:rsidTr="005130B7">
        <w:trPr>
          <w:trHeight w:val="300"/>
          <w:jc w:val="center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0B7" w:rsidRPr="00D225E3" w:rsidRDefault="005130B7" w:rsidP="000A22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odosauridae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0B7" w:rsidRPr="00D225E3" w:rsidRDefault="005130B7" w:rsidP="000A22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05.012.0232a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0B7" w:rsidRPr="00D225E3" w:rsidRDefault="005130B7" w:rsidP="000A22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0B7" w:rsidRPr="00D225E3" w:rsidRDefault="005130B7" w:rsidP="000A22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orizontal/vertical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0B7" w:rsidRPr="00D225E3" w:rsidRDefault="005130B7" w:rsidP="000A22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0B7" w:rsidRPr="00D225E3" w:rsidRDefault="005130B7" w:rsidP="000A22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no</w:t>
            </w:r>
          </w:p>
        </w:tc>
      </w:tr>
      <w:tr w:rsidR="005130B7" w:rsidRPr="00D225E3" w:rsidTr="005130B7">
        <w:trPr>
          <w:trHeight w:val="300"/>
          <w:jc w:val="center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0B7" w:rsidRPr="00D225E3" w:rsidRDefault="005130B7" w:rsidP="000A22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odosauridae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0B7" w:rsidRPr="00D225E3" w:rsidRDefault="005130B7" w:rsidP="000A22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05.012.0279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0B7" w:rsidRPr="00D225E3" w:rsidRDefault="005130B7" w:rsidP="000A22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0B7" w:rsidRPr="00D225E3" w:rsidRDefault="005130B7" w:rsidP="000A22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vertical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0B7" w:rsidRPr="00D225E3" w:rsidRDefault="005130B7" w:rsidP="000A22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0B7" w:rsidRPr="00D225E3" w:rsidRDefault="005130B7" w:rsidP="000A22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no</w:t>
            </w:r>
          </w:p>
        </w:tc>
      </w:tr>
      <w:tr w:rsidR="005130B7" w:rsidRPr="00D225E3" w:rsidTr="005130B7">
        <w:trPr>
          <w:trHeight w:val="300"/>
          <w:jc w:val="center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0B7" w:rsidRPr="00D225E3" w:rsidRDefault="005130B7" w:rsidP="000A22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odosauridae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0B7" w:rsidRPr="00D225E3" w:rsidRDefault="005130B7" w:rsidP="000A22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05.012.0280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0B7" w:rsidRPr="00D225E3" w:rsidRDefault="005130B7" w:rsidP="000A22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0B7" w:rsidRPr="00D225E3" w:rsidRDefault="005130B7" w:rsidP="000A22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oblique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0B7" w:rsidRPr="00D225E3" w:rsidRDefault="005130B7" w:rsidP="000A22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0B7" w:rsidRPr="00D225E3" w:rsidRDefault="005130B7" w:rsidP="000A22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no</w:t>
            </w:r>
          </w:p>
        </w:tc>
      </w:tr>
      <w:tr w:rsidR="005130B7" w:rsidRPr="00D225E3" w:rsidTr="005130B7">
        <w:trPr>
          <w:trHeight w:val="300"/>
          <w:jc w:val="center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0B7" w:rsidRPr="00D225E3" w:rsidRDefault="005130B7" w:rsidP="000A22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odosauridae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0B7" w:rsidRPr="00D225E3" w:rsidRDefault="005130B7" w:rsidP="000A22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05.012.0368a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0B7" w:rsidRPr="00D225E3" w:rsidRDefault="005130B7" w:rsidP="000A22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0B7" w:rsidRPr="00D225E3" w:rsidRDefault="005130B7" w:rsidP="000A22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vertical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0B7" w:rsidRPr="00D225E3" w:rsidRDefault="005130B7" w:rsidP="000A22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0B7" w:rsidRPr="00D225E3" w:rsidRDefault="005130B7" w:rsidP="000A22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no</w:t>
            </w:r>
          </w:p>
        </w:tc>
      </w:tr>
      <w:tr w:rsidR="005130B7" w:rsidRPr="00D225E3" w:rsidTr="005130B7">
        <w:trPr>
          <w:trHeight w:val="300"/>
          <w:jc w:val="center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0B7" w:rsidRPr="00D225E3" w:rsidRDefault="005130B7" w:rsidP="000A22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odosauridae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0B7" w:rsidRPr="00D225E3" w:rsidRDefault="005130B7" w:rsidP="000A22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05.012.0368b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0B7" w:rsidRPr="00D225E3" w:rsidRDefault="005130B7" w:rsidP="000A22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0B7" w:rsidRPr="00D225E3" w:rsidRDefault="005130B7" w:rsidP="000A22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oblique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0B7" w:rsidRPr="00D225E3" w:rsidRDefault="005130B7" w:rsidP="000A22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0B7" w:rsidRPr="00D225E3" w:rsidRDefault="005130B7" w:rsidP="000A22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no</w:t>
            </w:r>
          </w:p>
        </w:tc>
      </w:tr>
      <w:tr w:rsidR="005130B7" w:rsidRPr="00D225E3" w:rsidTr="005130B7">
        <w:trPr>
          <w:trHeight w:val="300"/>
          <w:jc w:val="center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0B7" w:rsidRPr="00D225E3" w:rsidRDefault="005130B7" w:rsidP="000A22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odosauridae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0B7" w:rsidRPr="00D225E3" w:rsidRDefault="005130B7" w:rsidP="000A22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05.012.0368c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0B7" w:rsidRPr="00D225E3" w:rsidRDefault="005130B7" w:rsidP="000A22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0B7" w:rsidRPr="00D225E3" w:rsidRDefault="005130B7" w:rsidP="000A22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vertical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0B7" w:rsidRPr="00D225E3" w:rsidRDefault="005130B7" w:rsidP="000A22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0B7" w:rsidRPr="00D225E3" w:rsidRDefault="005130B7" w:rsidP="000A22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no</w:t>
            </w:r>
          </w:p>
        </w:tc>
      </w:tr>
      <w:tr w:rsidR="005130B7" w:rsidRPr="00D225E3" w:rsidTr="005130B7">
        <w:trPr>
          <w:trHeight w:val="300"/>
          <w:jc w:val="center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0B7" w:rsidRPr="00D225E3" w:rsidRDefault="005130B7" w:rsidP="000A22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odosauridae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0B7" w:rsidRPr="00D225E3" w:rsidRDefault="005130B7" w:rsidP="000A22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05.012.0368d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0B7" w:rsidRPr="00D225E3" w:rsidRDefault="005130B7" w:rsidP="000A22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0B7" w:rsidRPr="00D225E3" w:rsidRDefault="005130B7" w:rsidP="000A22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oblique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0B7" w:rsidRPr="00D225E3" w:rsidRDefault="005130B7" w:rsidP="000A22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0B7" w:rsidRPr="00D225E3" w:rsidRDefault="005130B7" w:rsidP="000A22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no</w:t>
            </w:r>
          </w:p>
        </w:tc>
      </w:tr>
      <w:tr w:rsidR="005130B7" w:rsidRPr="00D225E3" w:rsidTr="005130B7">
        <w:trPr>
          <w:trHeight w:val="300"/>
          <w:jc w:val="center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0B7" w:rsidRPr="00D225E3" w:rsidRDefault="005130B7" w:rsidP="000A22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odosauridae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0B7" w:rsidRPr="00D225E3" w:rsidRDefault="005130B7" w:rsidP="000A22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05.012.0380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0B7" w:rsidRPr="00D225E3" w:rsidRDefault="005130B7" w:rsidP="000A22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0B7" w:rsidRPr="00D225E3" w:rsidRDefault="005130B7" w:rsidP="000A22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oblique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0B7" w:rsidRPr="00D225E3" w:rsidRDefault="005130B7" w:rsidP="000A22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0B7" w:rsidRPr="00D225E3" w:rsidRDefault="005130B7" w:rsidP="000A22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no</w:t>
            </w:r>
          </w:p>
        </w:tc>
      </w:tr>
      <w:tr w:rsidR="005130B7" w:rsidRPr="00D225E3" w:rsidTr="005130B7">
        <w:trPr>
          <w:trHeight w:val="300"/>
          <w:jc w:val="center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0B7" w:rsidRPr="00D225E3" w:rsidRDefault="005130B7" w:rsidP="000A22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odosauridae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0B7" w:rsidRPr="00D225E3" w:rsidRDefault="005130B7" w:rsidP="000A22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05.012.0397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0B7" w:rsidRPr="00D225E3" w:rsidRDefault="005130B7" w:rsidP="000A22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0B7" w:rsidRPr="00D225E3" w:rsidRDefault="005130B7" w:rsidP="000A22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vertical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0B7" w:rsidRPr="00D225E3" w:rsidRDefault="005130B7" w:rsidP="000A22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0B7" w:rsidRPr="00D225E3" w:rsidRDefault="005130B7" w:rsidP="000A22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no</w:t>
            </w:r>
          </w:p>
        </w:tc>
      </w:tr>
      <w:tr w:rsidR="005130B7" w:rsidRPr="00D225E3" w:rsidTr="005130B7">
        <w:trPr>
          <w:trHeight w:val="300"/>
          <w:jc w:val="center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0B7" w:rsidRPr="00D225E3" w:rsidRDefault="005130B7" w:rsidP="000A22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odosauridae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0B7" w:rsidRPr="00D225E3" w:rsidRDefault="005130B7" w:rsidP="000A22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05.054.0007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0B7" w:rsidRPr="00D225E3" w:rsidRDefault="005130B7" w:rsidP="000A22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0B7" w:rsidRPr="00D225E3" w:rsidRDefault="005130B7" w:rsidP="000A22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oblique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0B7" w:rsidRPr="00D225E3" w:rsidRDefault="005130B7" w:rsidP="000A22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0B7" w:rsidRPr="00D225E3" w:rsidRDefault="005130B7" w:rsidP="000A22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no</w:t>
            </w:r>
          </w:p>
        </w:tc>
      </w:tr>
      <w:tr w:rsidR="005130B7" w:rsidRPr="00D225E3" w:rsidTr="005130B7">
        <w:trPr>
          <w:trHeight w:val="300"/>
          <w:jc w:val="center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0B7" w:rsidRPr="00D225E3" w:rsidRDefault="005130B7" w:rsidP="000A22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odosauridae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0B7" w:rsidRPr="00D225E3" w:rsidRDefault="005130B7" w:rsidP="000A22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05.012.0496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0B7" w:rsidRPr="00D225E3" w:rsidRDefault="005130B7" w:rsidP="000A22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0B7" w:rsidRPr="00D225E3" w:rsidRDefault="005130B7" w:rsidP="000A22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vertical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0B7" w:rsidRPr="00D225E3" w:rsidRDefault="005130B7" w:rsidP="000A22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0B7" w:rsidRPr="00D225E3" w:rsidRDefault="005130B7" w:rsidP="000A22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no</w:t>
            </w:r>
          </w:p>
        </w:tc>
      </w:tr>
      <w:tr w:rsidR="005130B7" w:rsidRPr="00D225E3" w:rsidTr="005130B7">
        <w:trPr>
          <w:trHeight w:val="300"/>
          <w:jc w:val="center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0B7" w:rsidRPr="00D225E3" w:rsidRDefault="005130B7" w:rsidP="000A22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odosauridae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0B7" w:rsidRPr="00D225E3" w:rsidRDefault="005130B7" w:rsidP="000A22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05.049.0127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0B7" w:rsidRPr="00D225E3" w:rsidRDefault="005130B7" w:rsidP="000A22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0B7" w:rsidRPr="00D225E3" w:rsidRDefault="005130B7" w:rsidP="000A22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oblique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0B7" w:rsidRPr="00D225E3" w:rsidRDefault="005130B7" w:rsidP="000A22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0B7" w:rsidRPr="00D225E3" w:rsidRDefault="005130B7" w:rsidP="000A22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no</w:t>
            </w:r>
          </w:p>
        </w:tc>
      </w:tr>
      <w:tr w:rsidR="005130B7" w:rsidRPr="00D225E3" w:rsidTr="005130B7">
        <w:trPr>
          <w:trHeight w:val="300"/>
          <w:jc w:val="center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0B7" w:rsidRPr="00D225E3" w:rsidRDefault="005130B7" w:rsidP="000A22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odosauridae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0B7" w:rsidRPr="00D225E3" w:rsidRDefault="005130B7" w:rsidP="000A22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05.049.0142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0B7" w:rsidRPr="00D225E3" w:rsidRDefault="005130B7" w:rsidP="000A22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0B7" w:rsidRPr="00D225E3" w:rsidRDefault="005130B7" w:rsidP="000A22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oblique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0B7" w:rsidRPr="00D225E3" w:rsidRDefault="005130B7" w:rsidP="000A22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0B7" w:rsidRPr="00D225E3" w:rsidRDefault="005130B7" w:rsidP="000A22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no</w:t>
            </w:r>
          </w:p>
        </w:tc>
      </w:tr>
      <w:tr w:rsidR="005130B7" w:rsidRPr="00D225E3" w:rsidTr="005130B7">
        <w:trPr>
          <w:trHeight w:val="300"/>
          <w:jc w:val="center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0B7" w:rsidRPr="00D225E3" w:rsidRDefault="005130B7" w:rsidP="000A22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odosauridae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0B7" w:rsidRPr="00D225E3" w:rsidRDefault="005130B7" w:rsidP="000A22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07.020.0042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0B7" w:rsidRPr="00D225E3" w:rsidRDefault="005130B7" w:rsidP="000A22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0B7" w:rsidRPr="00D225E3" w:rsidRDefault="005130B7" w:rsidP="000A22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oblique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0B7" w:rsidRPr="00D225E3" w:rsidRDefault="005130B7" w:rsidP="000A22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0B7" w:rsidRPr="00D225E3" w:rsidRDefault="005130B7" w:rsidP="000A22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no</w:t>
            </w:r>
          </w:p>
        </w:tc>
      </w:tr>
      <w:tr w:rsidR="005130B7" w:rsidRPr="00D225E3" w:rsidTr="005130B7">
        <w:trPr>
          <w:trHeight w:val="300"/>
          <w:jc w:val="center"/>
        </w:trPr>
        <w:tc>
          <w:tcPr>
            <w:tcW w:w="18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130B7" w:rsidRPr="00D225E3" w:rsidRDefault="005130B7" w:rsidP="000A22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odosauridae</w:t>
            </w:r>
          </w:p>
        </w:tc>
        <w:tc>
          <w:tcPr>
            <w:tcW w:w="1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130B7" w:rsidRPr="00D225E3" w:rsidRDefault="005130B7" w:rsidP="000A22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11.012.0027</w:t>
            </w:r>
          </w:p>
        </w:tc>
        <w:tc>
          <w:tcPr>
            <w:tcW w:w="14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130B7" w:rsidRPr="00D225E3" w:rsidRDefault="005130B7" w:rsidP="000A22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28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130B7" w:rsidRPr="00D225E3" w:rsidRDefault="005130B7" w:rsidP="000A22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oblique</w:t>
            </w:r>
          </w:p>
        </w:tc>
        <w:tc>
          <w:tcPr>
            <w:tcW w:w="16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130B7" w:rsidRPr="00D225E3" w:rsidRDefault="005130B7" w:rsidP="000A22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130B7" w:rsidRPr="00D225E3" w:rsidRDefault="005130B7" w:rsidP="000A22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no</w:t>
            </w:r>
          </w:p>
        </w:tc>
      </w:tr>
      <w:tr w:rsidR="005130B7" w:rsidRPr="00D225E3" w:rsidTr="005130B7">
        <w:trPr>
          <w:trHeight w:val="300"/>
          <w:jc w:val="center"/>
        </w:trPr>
        <w:tc>
          <w:tcPr>
            <w:tcW w:w="1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30B7" w:rsidRPr="00D225E3" w:rsidRDefault="005130B7" w:rsidP="000A22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odosauridae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30B7" w:rsidRPr="00D225E3" w:rsidRDefault="005130B7" w:rsidP="000A22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11.047.0010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30B7" w:rsidRPr="00D225E3" w:rsidRDefault="005130B7" w:rsidP="000A22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2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30B7" w:rsidRPr="00D225E3" w:rsidRDefault="005130B7" w:rsidP="000A22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vertical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30B7" w:rsidRPr="00D225E3" w:rsidRDefault="005130B7" w:rsidP="000A22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30B7" w:rsidRPr="00D225E3" w:rsidRDefault="005130B7" w:rsidP="000A22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no</w:t>
            </w:r>
          </w:p>
        </w:tc>
      </w:tr>
    </w:tbl>
    <w:p w:rsidR="00146F48" w:rsidRDefault="00146F48" w:rsidP="005130B7">
      <w:pPr>
        <w:rPr>
          <w:rFonts w:ascii="Times New Roman" w:hAnsi="Times New Roman" w:cs="Times New Roman"/>
          <w:b/>
          <w:sz w:val="24"/>
          <w:szCs w:val="24"/>
        </w:rPr>
      </w:pPr>
    </w:p>
    <w:p w:rsidR="00146F48" w:rsidRDefault="00146F48" w:rsidP="005130B7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146F48">
        <w:rPr>
          <w:rFonts w:ascii="Times New Roman" w:hAnsi="Times New Roman" w:cs="Times New Roman"/>
          <w:b/>
          <w:sz w:val="24"/>
          <w:szCs w:val="24"/>
        </w:rPr>
        <w:t>Literature cited</w:t>
      </w:r>
    </w:p>
    <w:p w:rsidR="00146F48" w:rsidRPr="00146F48" w:rsidRDefault="00146F48" w:rsidP="00146F48">
      <w:pPr>
        <w:rPr>
          <w:rFonts w:ascii="Times New Roman" w:hAnsi="Times New Roman" w:cs="Times New Roman"/>
          <w:sz w:val="24"/>
          <w:szCs w:val="24"/>
        </w:rPr>
      </w:pPr>
      <w:r w:rsidRPr="00146F48">
        <w:rPr>
          <w:rFonts w:ascii="Times New Roman" w:hAnsi="Times New Roman" w:cs="Times New Roman"/>
          <w:sz w:val="24"/>
          <w:szCs w:val="24"/>
        </w:rPr>
        <w:t>1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46F48">
        <w:rPr>
          <w:rFonts w:ascii="Times New Roman" w:hAnsi="Times New Roman" w:cs="Times New Roman"/>
          <w:sz w:val="24"/>
          <w:szCs w:val="24"/>
        </w:rPr>
        <w:t>Thulborn</w:t>
      </w:r>
      <w:proofErr w:type="spellEnd"/>
      <w:r w:rsidRPr="00146F48">
        <w:rPr>
          <w:rFonts w:ascii="Times New Roman" w:hAnsi="Times New Roman" w:cs="Times New Roman"/>
          <w:sz w:val="24"/>
          <w:szCs w:val="24"/>
        </w:rPr>
        <w:t xml:space="preserve"> RA (1974) </w:t>
      </w:r>
      <w:proofErr w:type="spellStart"/>
      <w:r w:rsidRPr="00146F48">
        <w:rPr>
          <w:rFonts w:ascii="Times New Roman" w:hAnsi="Times New Roman" w:cs="Times New Roman"/>
          <w:sz w:val="24"/>
          <w:szCs w:val="24"/>
        </w:rPr>
        <w:t>Thegosis</w:t>
      </w:r>
      <w:proofErr w:type="spellEnd"/>
      <w:r w:rsidRPr="00146F48">
        <w:rPr>
          <w:rFonts w:ascii="Times New Roman" w:hAnsi="Times New Roman" w:cs="Times New Roman"/>
          <w:sz w:val="24"/>
          <w:szCs w:val="24"/>
        </w:rPr>
        <w:t xml:space="preserve"> in herbivorous dinosaurs. Nature 250: 729–731.</w:t>
      </w:r>
    </w:p>
    <w:sectPr w:rsidR="00146F48" w:rsidRPr="00146F48" w:rsidSect="005130B7">
      <w:headerReference w:type="even" r:id="rId8"/>
      <w:headerReference w:type="default" r:id="rId9"/>
      <w:pgSz w:w="12240" w:h="15840" w:code="1"/>
      <w:pgMar w:top="1440" w:right="1440" w:bottom="1440" w:left="1440" w:header="1298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35975" w:rsidRDefault="00635975">
      <w:pPr>
        <w:spacing w:after="0" w:line="240" w:lineRule="auto"/>
      </w:pPr>
      <w:r>
        <w:separator/>
      </w:r>
    </w:p>
  </w:endnote>
  <w:endnote w:type="continuationSeparator" w:id="0">
    <w:p w:rsidR="00635975" w:rsidRDefault="006359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(W1)">
    <w:altName w:val="Times New Roman"/>
    <w:charset w:val="00"/>
    <w:family w:val="roman"/>
    <w:pitch w:val="variable"/>
    <w:sig w:usb0="00000000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35975" w:rsidRDefault="00635975">
      <w:pPr>
        <w:spacing w:after="0" w:line="240" w:lineRule="auto"/>
      </w:pPr>
      <w:r>
        <w:separator/>
      </w:r>
    </w:p>
  </w:footnote>
  <w:footnote w:type="continuationSeparator" w:id="0">
    <w:p w:rsidR="00635975" w:rsidRDefault="0063597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D52C9" w:rsidRDefault="005862EF" w:rsidP="00823506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3D52C9" w:rsidRDefault="00635975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D52C9" w:rsidRDefault="00635975" w:rsidP="00823506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03BED1EE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25E0878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7E74C44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BB4CC4F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717C42DA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6F22EE60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30D84140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554EF6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BD889C4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8F52BBA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9523875"/>
    <w:multiLevelType w:val="multilevel"/>
    <w:tmpl w:val="10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1">
    <w:nsid w:val="0BDE74E2"/>
    <w:multiLevelType w:val="hybridMultilevel"/>
    <w:tmpl w:val="EA3A7042"/>
    <w:lvl w:ilvl="0" w:tplc="CB4A5CF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1543FEC"/>
    <w:multiLevelType w:val="hybridMultilevel"/>
    <w:tmpl w:val="EE1EB134"/>
    <w:lvl w:ilvl="0" w:tplc="A4664E5E">
      <w:start w:val="1"/>
      <w:numFmt w:val="decimal"/>
      <w:lvlText w:val="(%1)"/>
      <w:lvlJc w:val="left"/>
      <w:pPr>
        <w:ind w:left="720" w:hanging="360"/>
      </w:pPr>
      <w:rPr>
        <w:rFonts w:hint="default"/>
        <w:b w:val="0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6EA7B32"/>
    <w:multiLevelType w:val="multilevel"/>
    <w:tmpl w:val="10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4">
    <w:nsid w:val="39703C94"/>
    <w:multiLevelType w:val="multilevel"/>
    <w:tmpl w:val="2D18729A"/>
    <w:lvl w:ilvl="0">
      <w:start w:val="2"/>
      <w:numFmt w:val="cardinalText"/>
      <w:suff w:val="space"/>
      <w:lvlText w:val="Chapter %1:"/>
      <w:lvlJc w:val="left"/>
      <w:pPr>
        <w:ind w:left="0" w:firstLine="0"/>
      </w:pPr>
      <w:rPr>
        <w:rFonts w:ascii="Times New Roman" w:hAnsi="Times New Roman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w w:val="0"/>
        <w:kern w:val="0"/>
        <w:position w:val="0"/>
        <w:szCs w:val="0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isLgl/>
      <w:suff w:val="space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isLgl/>
      <w:suff w:val="space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suff w:val="space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isLgl/>
      <w:suff w:val="space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isLgl/>
      <w:suff w:val="space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isLgl/>
      <w:suff w:val="space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isLgl/>
      <w:suff w:val="space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suff w:val="space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5">
    <w:nsid w:val="4296262F"/>
    <w:multiLevelType w:val="multilevel"/>
    <w:tmpl w:val="10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6">
    <w:nsid w:val="48E82CBB"/>
    <w:multiLevelType w:val="hybridMultilevel"/>
    <w:tmpl w:val="9716C3CE"/>
    <w:lvl w:ilvl="0" w:tplc="10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7">
    <w:nsid w:val="500E74CC"/>
    <w:multiLevelType w:val="multilevel"/>
    <w:tmpl w:val="10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8">
    <w:nsid w:val="550D28BA"/>
    <w:multiLevelType w:val="multilevel"/>
    <w:tmpl w:val="5038D4D2"/>
    <w:lvl w:ilvl="0">
      <w:start w:val="1"/>
      <w:numFmt w:val="cardinalText"/>
      <w:suff w:val="space"/>
      <w:lvlText w:val="Chapter %1:"/>
      <w:lvlJc w:val="left"/>
      <w:pPr>
        <w:ind w:left="0" w:firstLine="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w w:val="0"/>
        <w:kern w:val="0"/>
        <w:position w:val="0"/>
        <w:szCs w:val="0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isLgl/>
      <w:suff w:val="space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isLgl/>
      <w:suff w:val="space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suff w:val="space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isLgl/>
      <w:suff w:val="space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isLgl/>
      <w:suff w:val="space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isLgl/>
      <w:suff w:val="space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isLgl/>
      <w:suff w:val="space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suff w:val="space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9">
    <w:nsid w:val="5C29495C"/>
    <w:multiLevelType w:val="multilevel"/>
    <w:tmpl w:val="10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20">
    <w:nsid w:val="5D5C4BCF"/>
    <w:multiLevelType w:val="multilevel"/>
    <w:tmpl w:val="10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21">
    <w:nsid w:val="5F551C3C"/>
    <w:multiLevelType w:val="multilevel"/>
    <w:tmpl w:val="10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22">
    <w:nsid w:val="67EB7214"/>
    <w:multiLevelType w:val="hybridMultilevel"/>
    <w:tmpl w:val="7D2EF3DE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6EAA4AC1"/>
    <w:multiLevelType w:val="multilevel"/>
    <w:tmpl w:val="10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24">
    <w:nsid w:val="7AD93403"/>
    <w:multiLevelType w:val="hybridMultilevel"/>
    <w:tmpl w:val="3B26A962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7BFF4A7D"/>
    <w:multiLevelType w:val="multilevel"/>
    <w:tmpl w:val="50F439E0"/>
    <w:lvl w:ilvl="0">
      <w:start w:val="1"/>
      <w:numFmt w:val="cardinalText"/>
      <w:suff w:val="space"/>
      <w:lvlText w:val="Chapter %1:"/>
      <w:lvlJc w:val="left"/>
      <w:pPr>
        <w:ind w:left="0" w:firstLine="0"/>
      </w:pPr>
      <w:rPr>
        <w:rFonts w:ascii="Times New Roman" w:hAnsi="Times New Roman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w w:val="0"/>
        <w:kern w:val="0"/>
        <w:position w:val="0"/>
        <w:szCs w:val="0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isLgl/>
      <w:suff w:val="space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isLgl/>
      <w:suff w:val="space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suff w:val="space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isLgl/>
      <w:suff w:val="space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isLgl/>
      <w:suff w:val="space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isLgl/>
      <w:suff w:val="space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isLgl/>
      <w:suff w:val="space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suff w:val="space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25"/>
  </w:num>
  <w:num w:numId="2">
    <w:abstractNumId w:val="17"/>
  </w:num>
  <w:num w:numId="3">
    <w:abstractNumId w:val="15"/>
  </w:num>
  <w:num w:numId="4">
    <w:abstractNumId w:val="16"/>
  </w:num>
  <w:num w:numId="5">
    <w:abstractNumId w:val="18"/>
  </w:num>
  <w:num w:numId="6">
    <w:abstractNumId w:val="14"/>
  </w:num>
  <w:num w:numId="7">
    <w:abstractNumId w:val="19"/>
  </w:num>
  <w:num w:numId="8">
    <w:abstractNumId w:val="13"/>
  </w:num>
  <w:num w:numId="9">
    <w:abstractNumId w:val="21"/>
  </w:num>
  <w:num w:numId="10">
    <w:abstractNumId w:val="10"/>
  </w:num>
  <w:num w:numId="11">
    <w:abstractNumId w:val="20"/>
  </w:num>
  <w:num w:numId="12">
    <w:abstractNumId w:val="23"/>
  </w:num>
  <w:num w:numId="13">
    <w:abstractNumId w:val="9"/>
  </w:num>
  <w:num w:numId="14">
    <w:abstractNumId w:val="7"/>
  </w:num>
  <w:num w:numId="15">
    <w:abstractNumId w:val="6"/>
  </w:num>
  <w:num w:numId="16">
    <w:abstractNumId w:val="5"/>
  </w:num>
  <w:num w:numId="17">
    <w:abstractNumId w:val="4"/>
  </w:num>
  <w:num w:numId="18">
    <w:abstractNumId w:val="8"/>
  </w:num>
  <w:num w:numId="19">
    <w:abstractNumId w:val="3"/>
  </w:num>
  <w:num w:numId="20">
    <w:abstractNumId w:val="2"/>
  </w:num>
  <w:num w:numId="21">
    <w:abstractNumId w:val="1"/>
  </w:num>
  <w:num w:numId="22">
    <w:abstractNumId w:val="0"/>
  </w:num>
  <w:num w:numId="23">
    <w:abstractNumId w:val="11"/>
  </w:num>
  <w:num w:numId="24">
    <w:abstractNumId w:val="12"/>
  </w:num>
  <w:num w:numId="25">
    <w:abstractNumId w:val="22"/>
  </w:num>
  <w:num w:numId="26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62EF"/>
    <w:rsid w:val="00146F48"/>
    <w:rsid w:val="005130B7"/>
    <w:rsid w:val="005862EF"/>
    <w:rsid w:val="00635975"/>
    <w:rsid w:val="00A10988"/>
    <w:rsid w:val="00E53AFB"/>
    <w:rsid w:val="00EA6D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0"/>
    <w:lsdException w:name="toc 2" w:uiPriority="0"/>
    <w:lsdException w:name="toc 3" w:uiPriority="0"/>
    <w:lsdException w:name="toc 4" w:uiPriority="0"/>
    <w:lsdException w:name="toc 5" w:uiPriority="0"/>
    <w:lsdException w:name="toc 6" w:uiPriority="0"/>
    <w:lsdException w:name="toc 7" w:uiPriority="0"/>
    <w:lsdException w:name="toc 8" w:uiPriority="0"/>
    <w:lsdException w:name="toc 9" w:uiPriority="0"/>
    <w:lsdException w:name="footnote text" w:uiPriority="0"/>
    <w:lsdException w:name="header" w:uiPriority="0"/>
    <w:lsdException w:name="caption" w:uiPriority="0" w:qFormat="1"/>
    <w:lsdException w:name="table of figures" w:uiPriority="0"/>
    <w:lsdException w:name="footnote reference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62EF"/>
  </w:style>
  <w:style w:type="paragraph" w:styleId="Heading1">
    <w:name w:val="heading 1"/>
    <w:basedOn w:val="Normal"/>
    <w:next w:val="Normal"/>
    <w:link w:val="Heading1Char"/>
    <w:qFormat/>
    <w:rsid w:val="005862EF"/>
    <w:pPr>
      <w:keepNext/>
      <w:tabs>
        <w:tab w:val="left" w:pos="1613"/>
      </w:tabs>
      <w:jc w:val="center"/>
      <w:outlineLvl w:val="0"/>
    </w:pPr>
    <w:rPr>
      <w:b/>
      <w:caps/>
      <w:kern w:val="28"/>
    </w:rPr>
  </w:style>
  <w:style w:type="paragraph" w:styleId="Heading2">
    <w:name w:val="heading 2"/>
    <w:basedOn w:val="Normal"/>
    <w:next w:val="Normal"/>
    <w:link w:val="Heading2Char"/>
    <w:qFormat/>
    <w:rsid w:val="005862EF"/>
    <w:pPr>
      <w:keepNext/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qFormat/>
    <w:rsid w:val="005862EF"/>
    <w:pPr>
      <w:keepNext/>
      <w:outlineLvl w:val="2"/>
    </w:pPr>
    <w:rPr>
      <w:i/>
    </w:rPr>
  </w:style>
  <w:style w:type="paragraph" w:styleId="Heading4">
    <w:name w:val="heading 4"/>
    <w:basedOn w:val="Normal"/>
    <w:next w:val="Normal"/>
    <w:link w:val="Heading4Char"/>
    <w:qFormat/>
    <w:rsid w:val="005862EF"/>
    <w:pPr>
      <w:keepNext/>
      <w:outlineLvl w:val="3"/>
    </w:pPr>
    <w:rPr>
      <w:u w:val="single"/>
    </w:rPr>
  </w:style>
  <w:style w:type="paragraph" w:styleId="Heading5">
    <w:name w:val="heading 5"/>
    <w:basedOn w:val="Normal"/>
    <w:next w:val="Normal"/>
    <w:link w:val="Heading5Char"/>
    <w:qFormat/>
    <w:rsid w:val="005862EF"/>
    <w:pPr>
      <w:outlineLvl w:val="4"/>
    </w:pPr>
    <w:rPr>
      <w:iCs/>
    </w:rPr>
  </w:style>
  <w:style w:type="paragraph" w:styleId="Heading6">
    <w:name w:val="heading 6"/>
    <w:basedOn w:val="Normal"/>
    <w:next w:val="Normal"/>
    <w:link w:val="Heading6Char"/>
    <w:qFormat/>
    <w:rsid w:val="005862EF"/>
    <w:pPr>
      <w:outlineLvl w:val="5"/>
    </w:pPr>
  </w:style>
  <w:style w:type="paragraph" w:styleId="Heading7">
    <w:name w:val="heading 7"/>
    <w:basedOn w:val="Normal"/>
    <w:next w:val="Normal"/>
    <w:link w:val="Heading7Char"/>
    <w:qFormat/>
    <w:rsid w:val="005862EF"/>
    <w:pPr>
      <w:spacing w:line="240" w:lineRule="auto"/>
      <w:outlineLvl w:val="6"/>
    </w:pPr>
  </w:style>
  <w:style w:type="paragraph" w:styleId="Heading8">
    <w:name w:val="heading 8"/>
    <w:basedOn w:val="Normal"/>
    <w:next w:val="Normal"/>
    <w:link w:val="Heading8Char"/>
    <w:qFormat/>
    <w:rsid w:val="005862EF"/>
    <w:pPr>
      <w:outlineLvl w:val="7"/>
    </w:pPr>
    <w:rPr>
      <w:i/>
    </w:rPr>
  </w:style>
  <w:style w:type="paragraph" w:styleId="Heading9">
    <w:name w:val="heading 9"/>
    <w:basedOn w:val="Normal"/>
    <w:next w:val="Normal"/>
    <w:link w:val="Heading9Char"/>
    <w:qFormat/>
    <w:rsid w:val="005862EF"/>
    <w:pPr>
      <w:outlineLvl w:val="8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862EF"/>
    <w:rPr>
      <w:b/>
      <w:caps/>
      <w:kern w:val="28"/>
    </w:rPr>
  </w:style>
  <w:style w:type="character" w:customStyle="1" w:styleId="Heading2Char">
    <w:name w:val="Heading 2 Char"/>
    <w:basedOn w:val="DefaultParagraphFont"/>
    <w:link w:val="Heading2"/>
    <w:rsid w:val="005862EF"/>
    <w:rPr>
      <w:b/>
    </w:rPr>
  </w:style>
  <w:style w:type="character" w:customStyle="1" w:styleId="Heading3Char">
    <w:name w:val="Heading 3 Char"/>
    <w:basedOn w:val="DefaultParagraphFont"/>
    <w:link w:val="Heading3"/>
    <w:rsid w:val="005862EF"/>
    <w:rPr>
      <w:i/>
    </w:rPr>
  </w:style>
  <w:style w:type="character" w:customStyle="1" w:styleId="Heading4Char">
    <w:name w:val="Heading 4 Char"/>
    <w:basedOn w:val="DefaultParagraphFont"/>
    <w:link w:val="Heading4"/>
    <w:rsid w:val="005862EF"/>
    <w:rPr>
      <w:u w:val="single"/>
    </w:rPr>
  </w:style>
  <w:style w:type="character" w:customStyle="1" w:styleId="Heading5Char">
    <w:name w:val="Heading 5 Char"/>
    <w:basedOn w:val="DefaultParagraphFont"/>
    <w:link w:val="Heading5"/>
    <w:rsid w:val="005862EF"/>
    <w:rPr>
      <w:iCs/>
    </w:rPr>
  </w:style>
  <w:style w:type="character" w:customStyle="1" w:styleId="Heading6Char">
    <w:name w:val="Heading 6 Char"/>
    <w:basedOn w:val="DefaultParagraphFont"/>
    <w:link w:val="Heading6"/>
    <w:rsid w:val="005862EF"/>
  </w:style>
  <w:style w:type="character" w:customStyle="1" w:styleId="Heading7Char">
    <w:name w:val="Heading 7 Char"/>
    <w:basedOn w:val="DefaultParagraphFont"/>
    <w:link w:val="Heading7"/>
    <w:rsid w:val="005862EF"/>
  </w:style>
  <w:style w:type="character" w:customStyle="1" w:styleId="Heading8Char">
    <w:name w:val="Heading 8 Char"/>
    <w:basedOn w:val="DefaultParagraphFont"/>
    <w:link w:val="Heading8"/>
    <w:rsid w:val="005862EF"/>
    <w:rPr>
      <w:i/>
    </w:rPr>
  </w:style>
  <w:style w:type="character" w:customStyle="1" w:styleId="Heading9Char">
    <w:name w:val="Heading 9 Char"/>
    <w:basedOn w:val="DefaultParagraphFont"/>
    <w:link w:val="Heading9"/>
    <w:rsid w:val="005862EF"/>
  </w:style>
  <w:style w:type="character" w:styleId="FootnoteReference">
    <w:name w:val="footnote reference"/>
    <w:basedOn w:val="DefaultParagraphFont"/>
    <w:semiHidden/>
    <w:rsid w:val="005862EF"/>
    <w:rPr>
      <w:vertAlign w:val="superscript"/>
    </w:rPr>
  </w:style>
  <w:style w:type="paragraph" w:styleId="TOC5">
    <w:name w:val="toc 5"/>
    <w:basedOn w:val="Normal"/>
    <w:next w:val="Normal"/>
    <w:semiHidden/>
    <w:rsid w:val="005862EF"/>
    <w:pPr>
      <w:tabs>
        <w:tab w:val="right" w:leader="dot" w:pos="8640"/>
      </w:tabs>
      <w:spacing w:line="240" w:lineRule="auto"/>
      <w:ind w:left="1613" w:right="360" w:hanging="648"/>
    </w:pPr>
  </w:style>
  <w:style w:type="paragraph" w:styleId="Header">
    <w:name w:val="header"/>
    <w:basedOn w:val="Normal"/>
    <w:link w:val="HeaderChar"/>
    <w:rsid w:val="005862E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5862EF"/>
  </w:style>
  <w:style w:type="paragraph" w:customStyle="1" w:styleId="TableHeading">
    <w:name w:val="Table Heading"/>
    <w:basedOn w:val="Normal"/>
    <w:next w:val="Normal"/>
    <w:rsid w:val="005862EF"/>
    <w:pPr>
      <w:spacing w:after="120" w:line="240" w:lineRule="auto"/>
      <w:jc w:val="center"/>
    </w:pPr>
    <w:rPr>
      <w:b/>
    </w:rPr>
  </w:style>
  <w:style w:type="paragraph" w:customStyle="1" w:styleId="FigureHeading">
    <w:name w:val="Figure Heading"/>
    <w:basedOn w:val="Normal"/>
    <w:next w:val="Normal"/>
    <w:rsid w:val="005862EF"/>
    <w:pPr>
      <w:spacing w:after="120" w:line="240" w:lineRule="auto"/>
    </w:pPr>
    <w:rPr>
      <w:b/>
    </w:rPr>
  </w:style>
  <w:style w:type="paragraph" w:customStyle="1" w:styleId="PlateHeading">
    <w:name w:val="Plate Heading"/>
    <w:basedOn w:val="Normal"/>
    <w:next w:val="Normal"/>
    <w:rsid w:val="005862EF"/>
    <w:pPr>
      <w:spacing w:after="120" w:line="240" w:lineRule="auto"/>
    </w:pPr>
    <w:rPr>
      <w:b/>
    </w:rPr>
  </w:style>
  <w:style w:type="paragraph" w:styleId="Footer">
    <w:name w:val="footer"/>
    <w:basedOn w:val="Normal"/>
    <w:link w:val="FooterChar"/>
    <w:uiPriority w:val="99"/>
    <w:rsid w:val="005862E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862EF"/>
  </w:style>
  <w:style w:type="character" w:styleId="PageNumber">
    <w:name w:val="page number"/>
    <w:basedOn w:val="DefaultParagraphFont"/>
    <w:rsid w:val="005862EF"/>
  </w:style>
  <w:style w:type="paragraph" w:styleId="TOC1">
    <w:name w:val="toc 1"/>
    <w:basedOn w:val="Normal"/>
    <w:next w:val="Normal"/>
    <w:semiHidden/>
    <w:rsid w:val="005862EF"/>
    <w:pPr>
      <w:tabs>
        <w:tab w:val="right" w:leader="dot" w:pos="8640"/>
      </w:tabs>
      <w:spacing w:line="240" w:lineRule="auto"/>
    </w:pPr>
    <w:rPr>
      <w:noProof/>
    </w:rPr>
  </w:style>
  <w:style w:type="paragraph" w:styleId="TOC2">
    <w:name w:val="toc 2"/>
    <w:basedOn w:val="Normal"/>
    <w:next w:val="Normal"/>
    <w:semiHidden/>
    <w:rsid w:val="005862EF"/>
    <w:pPr>
      <w:tabs>
        <w:tab w:val="right" w:leader="dot" w:pos="8640"/>
      </w:tabs>
      <w:spacing w:before="240" w:line="240" w:lineRule="auto"/>
      <w:ind w:left="540" w:right="360" w:hanging="540"/>
    </w:pPr>
    <w:rPr>
      <w:rFonts w:ascii="Times New (W1)" w:hAnsi="Times New (W1)"/>
      <w:caps/>
      <w:szCs w:val="24"/>
    </w:rPr>
  </w:style>
  <w:style w:type="paragraph" w:styleId="TOC3">
    <w:name w:val="toc 3"/>
    <w:basedOn w:val="Normal"/>
    <w:next w:val="Normal"/>
    <w:semiHidden/>
    <w:rsid w:val="005862EF"/>
    <w:pPr>
      <w:tabs>
        <w:tab w:val="right" w:leader="dot" w:pos="8640"/>
      </w:tabs>
      <w:spacing w:line="240" w:lineRule="auto"/>
      <w:ind w:left="720" w:right="360" w:hanging="475"/>
    </w:pPr>
  </w:style>
  <w:style w:type="paragraph" w:styleId="TOC4">
    <w:name w:val="toc 4"/>
    <w:basedOn w:val="Normal"/>
    <w:next w:val="Normal"/>
    <w:semiHidden/>
    <w:rsid w:val="005862EF"/>
    <w:pPr>
      <w:tabs>
        <w:tab w:val="right" w:leader="dot" w:pos="8640"/>
      </w:tabs>
      <w:spacing w:line="240" w:lineRule="auto"/>
      <w:ind w:left="1080" w:right="360" w:hanging="515"/>
    </w:pPr>
  </w:style>
  <w:style w:type="paragraph" w:styleId="TOC6">
    <w:name w:val="toc 6"/>
    <w:basedOn w:val="Normal"/>
    <w:next w:val="Normal"/>
    <w:autoRedefine/>
    <w:semiHidden/>
    <w:rsid w:val="005862EF"/>
    <w:pPr>
      <w:ind w:left="1200"/>
    </w:pPr>
  </w:style>
  <w:style w:type="paragraph" w:styleId="TOC7">
    <w:name w:val="toc 7"/>
    <w:basedOn w:val="Normal"/>
    <w:next w:val="Normal"/>
    <w:autoRedefine/>
    <w:semiHidden/>
    <w:rsid w:val="005862EF"/>
    <w:pPr>
      <w:ind w:left="1440"/>
    </w:pPr>
  </w:style>
  <w:style w:type="paragraph" w:styleId="TOC8">
    <w:name w:val="toc 8"/>
    <w:basedOn w:val="Normal"/>
    <w:next w:val="Normal"/>
    <w:autoRedefine/>
    <w:semiHidden/>
    <w:rsid w:val="005862EF"/>
    <w:pPr>
      <w:ind w:left="1680"/>
    </w:pPr>
  </w:style>
  <w:style w:type="paragraph" w:styleId="TOC9">
    <w:name w:val="toc 9"/>
    <w:basedOn w:val="Normal"/>
    <w:next w:val="Normal"/>
    <w:autoRedefine/>
    <w:semiHidden/>
    <w:rsid w:val="005862EF"/>
    <w:pPr>
      <w:ind w:left="1920"/>
    </w:pPr>
  </w:style>
  <w:style w:type="paragraph" w:styleId="FootnoteText">
    <w:name w:val="footnote text"/>
    <w:basedOn w:val="Normal"/>
    <w:link w:val="FootnoteTextChar"/>
    <w:rsid w:val="005862EF"/>
    <w:pPr>
      <w:spacing w:line="240" w:lineRule="exact"/>
    </w:pPr>
    <w:rPr>
      <w:sz w:val="20"/>
      <w:lang w:val="en-US"/>
    </w:rPr>
  </w:style>
  <w:style w:type="character" w:customStyle="1" w:styleId="FootnoteTextChar">
    <w:name w:val="Footnote Text Char"/>
    <w:basedOn w:val="DefaultParagraphFont"/>
    <w:link w:val="FootnoteText"/>
    <w:rsid w:val="005862EF"/>
    <w:rPr>
      <w:sz w:val="20"/>
      <w:lang w:val="en-US"/>
    </w:rPr>
  </w:style>
  <w:style w:type="paragraph" w:styleId="TableofFigures">
    <w:name w:val="table of figures"/>
    <w:basedOn w:val="Normal"/>
    <w:next w:val="Normal"/>
    <w:semiHidden/>
    <w:rsid w:val="005862EF"/>
    <w:pPr>
      <w:spacing w:after="240" w:line="240" w:lineRule="auto"/>
      <w:ind w:left="475" w:right="360" w:hanging="475"/>
    </w:pPr>
  </w:style>
  <w:style w:type="paragraph" w:customStyle="1" w:styleId="Quotation">
    <w:name w:val="Quotation"/>
    <w:basedOn w:val="Normal"/>
    <w:next w:val="Normal"/>
    <w:rsid w:val="005862EF"/>
    <w:pPr>
      <w:spacing w:after="240" w:line="240" w:lineRule="auto"/>
      <w:ind w:left="1440" w:right="1440"/>
    </w:pPr>
  </w:style>
  <w:style w:type="paragraph" w:styleId="Caption">
    <w:name w:val="caption"/>
    <w:basedOn w:val="Normal"/>
    <w:next w:val="Normal"/>
    <w:qFormat/>
    <w:rsid w:val="005862EF"/>
    <w:pPr>
      <w:spacing w:after="120" w:line="240" w:lineRule="auto"/>
    </w:pPr>
    <w:rPr>
      <w:b/>
    </w:rPr>
  </w:style>
  <w:style w:type="paragraph" w:customStyle="1" w:styleId="frontmatterheadingstyle">
    <w:name w:val="frontmatterheading style"/>
    <w:basedOn w:val="Normal"/>
    <w:rsid w:val="005862EF"/>
    <w:pPr>
      <w:spacing w:before="240" w:after="60"/>
      <w:jc w:val="center"/>
    </w:pPr>
    <w:rPr>
      <w:b/>
    </w:rPr>
  </w:style>
  <w:style w:type="character" w:styleId="Hyperlink">
    <w:name w:val="Hyperlink"/>
    <w:basedOn w:val="DefaultParagraphFont"/>
    <w:uiPriority w:val="99"/>
    <w:rsid w:val="005862EF"/>
    <w:rPr>
      <w:color w:val="0000FF"/>
      <w:u w:val="single"/>
    </w:rPr>
  </w:style>
  <w:style w:type="paragraph" w:styleId="DocumentMap">
    <w:name w:val="Document Map"/>
    <w:basedOn w:val="Normal"/>
    <w:link w:val="DocumentMapChar"/>
    <w:semiHidden/>
    <w:rsid w:val="005862EF"/>
    <w:pPr>
      <w:shd w:val="clear" w:color="auto" w:fill="000080"/>
    </w:pPr>
    <w:rPr>
      <w:rFonts w:ascii="Tahoma" w:hAnsi="Tahoma" w:cs="Tahoma"/>
    </w:rPr>
  </w:style>
  <w:style w:type="character" w:customStyle="1" w:styleId="DocumentMapChar">
    <w:name w:val="Document Map Char"/>
    <w:basedOn w:val="DefaultParagraphFont"/>
    <w:link w:val="DocumentMap"/>
    <w:semiHidden/>
    <w:rsid w:val="005862EF"/>
    <w:rPr>
      <w:rFonts w:ascii="Tahoma" w:hAnsi="Tahoma" w:cs="Tahoma"/>
      <w:shd w:val="clear" w:color="auto" w:fill="000080"/>
    </w:rPr>
  </w:style>
  <w:style w:type="paragraph" w:styleId="EndnoteText">
    <w:name w:val="endnote text"/>
    <w:basedOn w:val="Normal"/>
    <w:link w:val="EndnoteTextChar"/>
    <w:semiHidden/>
    <w:rsid w:val="005862EF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5862EF"/>
    <w:rPr>
      <w:sz w:val="20"/>
    </w:rPr>
  </w:style>
  <w:style w:type="character" w:styleId="EndnoteReference">
    <w:name w:val="endnote reference"/>
    <w:basedOn w:val="DefaultParagraphFont"/>
    <w:semiHidden/>
    <w:rsid w:val="005862EF"/>
    <w:rPr>
      <w:vertAlign w:val="superscript"/>
    </w:rPr>
  </w:style>
  <w:style w:type="paragraph" w:customStyle="1" w:styleId="Paragraph">
    <w:name w:val="Paragraph"/>
    <w:basedOn w:val="Normal"/>
    <w:rsid w:val="005862EF"/>
    <w:pPr>
      <w:ind w:firstLine="720"/>
    </w:pPr>
  </w:style>
  <w:style w:type="paragraph" w:styleId="NormalWeb">
    <w:name w:val="Normal (Web)"/>
    <w:basedOn w:val="Normal"/>
    <w:rsid w:val="005862EF"/>
    <w:pPr>
      <w:spacing w:before="100" w:beforeAutospacing="1" w:after="100" w:afterAutospacing="1" w:line="240" w:lineRule="auto"/>
    </w:pPr>
    <w:rPr>
      <w:rFonts w:eastAsia="Batang"/>
      <w:szCs w:val="24"/>
      <w:lang w:val="fr-FR" w:eastAsia="fr-FR"/>
    </w:rPr>
  </w:style>
  <w:style w:type="paragraph" w:styleId="BalloonText">
    <w:name w:val="Balloon Text"/>
    <w:basedOn w:val="Normal"/>
    <w:link w:val="BalloonTextChar"/>
    <w:uiPriority w:val="99"/>
    <w:unhideWhenUsed/>
    <w:rsid w:val="005862E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5862EF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5862E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unhideWhenUsed/>
    <w:rsid w:val="005862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862E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862E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5862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5862EF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0"/>
    <w:lsdException w:name="toc 2" w:uiPriority="0"/>
    <w:lsdException w:name="toc 3" w:uiPriority="0"/>
    <w:lsdException w:name="toc 4" w:uiPriority="0"/>
    <w:lsdException w:name="toc 5" w:uiPriority="0"/>
    <w:lsdException w:name="toc 6" w:uiPriority="0"/>
    <w:lsdException w:name="toc 7" w:uiPriority="0"/>
    <w:lsdException w:name="toc 8" w:uiPriority="0"/>
    <w:lsdException w:name="toc 9" w:uiPriority="0"/>
    <w:lsdException w:name="footnote text" w:uiPriority="0"/>
    <w:lsdException w:name="header" w:uiPriority="0"/>
    <w:lsdException w:name="caption" w:uiPriority="0" w:qFormat="1"/>
    <w:lsdException w:name="table of figures" w:uiPriority="0"/>
    <w:lsdException w:name="footnote reference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62EF"/>
  </w:style>
  <w:style w:type="paragraph" w:styleId="Heading1">
    <w:name w:val="heading 1"/>
    <w:basedOn w:val="Normal"/>
    <w:next w:val="Normal"/>
    <w:link w:val="Heading1Char"/>
    <w:qFormat/>
    <w:rsid w:val="005862EF"/>
    <w:pPr>
      <w:keepNext/>
      <w:tabs>
        <w:tab w:val="left" w:pos="1613"/>
      </w:tabs>
      <w:jc w:val="center"/>
      <w:outlineLvl w:val="0"/>
    </w:pPr>
    <w:rPr>
      <w:b/>
      <w:caps/>
      <w:kern w:val="28"/>
    </w:rPr>
  </w:style>
  <w:style w:type="paragraph" w:styleId="Heading2">
    <w:name w:val="heading 2"/>
    <w:basedOn w:val="Normal"/>
    <w:next w:val="Normal"/>
    <w:link w:val="Heading2Char"/>
    <w:qFormat/>
    <w:rsid w:val="005862EF"/>
    <w:pPr>
      <w:keepNext/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qFormat/>
    <w:rsid w:val="005862EF"/>
    <w:pPr>
      <w:keepNext/>
      <w:outlineLvl w:val="2"/>
    </w:pPr>
    <w:rPr>
      <w:i/>
    </w:rPr>
  </w:style>
  <w:style w:type="paragraph" w:styleId="Heading4">
    <w:name w:val="heading 4"/>
    <w:basedOn w:val="Normal"/>
    <w:next w:val="Normal"/>
    <w:link w:val="Heading4Char"/>
    <w:qFormat/>
    <w:rsid w:val="005862EF"/>
    <w:pPr>
      <w:keepNext/>
      <w:outlineLvl w:val="3"/>
    </w:pPr>
    <w:rPr>
      <w:u w:val="single"/>
    </w:rPr>
  </w:style>
  <w:style w:type="paragraph" w:styleId="Heading5">
    <w:name w:val="heading 5"/>
    <w:basedOn w:val="Normal"/>
    <w:next w:val="Normal"/>
    <w:link w:val="Heading5Char"/>
    <w:qFormat/>
    <w:rsid w:val="005862EF"/>
    <w:pPr>
      <w:outlineLvl w:val="4"/>
    </w:pPr>
    <w:rPr>
      <w:iCs/>
    </w:rPr>
  </w:style>
  <w:style w:type="paragraph" w:styleId="Heading6">
    <w:name w:val="heading 6"/>
    <w:basedOn w:val="Normal"/>
    <w:next w:val="Normal"/>
    <w:link w:val="Heading6Char"/>
    <w:qFormat/>
    <w:rsid w:val="005862EF"/>
    <w:pPr>
      <w:outlineLvl w:val="5"/>
    </w:pPr>
  </w:style>
  <w:style w:type="paragraph" w:styleId="Heading7">
    <w:name w:val="heading 7"/>
    <w:basedOn w:val="Normal"/>
    <w:next w:val="Normal"/>
    <w:link w:val="Heading7Char"/>
    <w:qFormat/>
    <w:rsid w:val="005862EF"/>
    <w:pPr>
      <w:spacing w:line="240" w:lineRule="auto"/>
      <w:outlineLvl w:val="6"/>
    </w:pPr>
  </w:style>
  <w:style w:type="paragraph" w:styleId="Heading8">
    <w:name w:val="heading 8"/>
    <w:basedOn w:val="Normal"/>
    <w:next w:val="Normal"/>
    <w:link w:val="Heading8Char"/>
    <w:qFormat/>
    <w:rsid w:val="005862EF"/>
    <w:pPr>
      <w:outlineLvl w:val="7"/>
    </w:pPr>
    <w:rPr>
      <w:i/>
    </w:rPr>
  </w:style>
  <w:style w:type="paragraph" w:styleId="Heading9">
    <w:name w:val="heading 9"/>
    <w:basedOn w:val="Normal"/>
    <w:next w:val="Normal"/>
    <w:link w:val="Heading9Char"/>
    <w:qFormat/>
    <w:rsid w:val="005862EF"/>
    <w:pPr>
      <w:outlineLvl w:val="8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862EF"/>
    <w:rPr>
      <w:b/>
      <w:caps/>
      <w:kern w:val="28"/>
    </w:rPr>
  </w:style>
  <w:style w:type="character" w:customStyle="1" w:styleId="Heading2Char">
    <w:name w:val="Heading 2 Char"/>
    <w:basedOn w:val="DefaultParagraphFont"/>
    <w:link w:val="Heading2"/>
    <w:rsid w:val="005862EF"/>
    <w:rPr>
      <w:b/>
    </w:rPr>
  </w:style>
  <w:style w:type="character" w:customStyle="1" w:styleId="Heading3Char">
    <w:name w:val="Heading 3 Char"/>
    <w:basedOn w:val="DefaultParagraphFont"/>
    <w:link w:val="Heading3"/>
    <w:rsid w:val="005862EF"/>
    <w:rPr>
      <w:i/>
    </w:rPr>
  </w:style>
  <w:style w:type="character" w:customStyle="1" w:styleId="Heading4Char">
    <w:name w:val="Heading 4 Char"/>
    <w:basedOn w:val="DefaultParagraphFont"/>
    <w:link w:val="Heading4"/>
    <w:rsid w:val="005862EF"/>
    <w:rPr>
      <w:u w:val="single"/>
    </w:rPr>
  </w:style>
  <w:style w:type="character" w:customStyle="1" w:styleId="Heading5Char">
    <w:name w:val="Heading 5 Char"/>
    <w:basedOn w:val="DefaultParagraphFont"/>
    <w:link w:val="Heading5"/>
    <w:rsid w:val="005862EF"/>
    <w:rPr>
      <w:iCs/>
    </w:rPr>
  </w:style>
  <w:style w:type="character" w:customStyle="1" w:styleId="Heading6Char">
    <w:name w:val="Heading 6 Char"/>
    <w:basedOn w:val="DefaultParagraphFont"/>
    <w:link w:val="Heading6"/>
    <w:rsid w:val="005862EF"/>
  </w:style>
  <w:style w:type="character" w:customStyle="1" w:styleId="Heading7Char">
    <w:name w:val="Heading 7 Char"/>
    <w:basedOn w:val="DefaultParagraphFont"/>
    <w:link w:val="Heading7"/>
    <w:rsid w:val="005862EF"/>
  </w:style>
  <w:style w:type="character" w:customStyle="1" w:styleId="Heading8Char">
    <w:name w:val="Heading 8 Char"/>
    <w:basedOn w:val="DefaultParagraphFont"/>
    <w:link w:val="Heading8"/>
    <w:rsid w:val="005862EF"/>
    <w:rPr>
      <w:i/>
    </w:rPr>
  </w:style>
  <w:style w:type="character" w:customStyle="1" w:styleId="Heading9Char">
    <w:name w:val="Heading 9 Char"/>
    <w:basedOn w:val="DefaultParagraphFont"/>
    <w:link w:val="Heading9"/>
    <w:rsid w:val="005862EF"/>
  </w:style>
  <w:style w:type="character" w:styleId="FootnoteReference">
    <w:name w:val="footnote reference"/>
    <w:basedOn w:val="DefaultParagraphFont"/>
    <w:semiHidden/>
    <w:rsid w:val="005862EF"/>
    <w:rPr>
      <w:vertAlign w:val="superscript"/>
    </w:rPr>
  </w:style>
  <w:style w:type="paragraph" w:styleId="TOC5">
    <w:name w:val="toc 5"/>
    <w:basedOn w:val="Normal"/>
    <w:next w:val="Normal"/>
    <w:semiHidden/>
    <w:rsid w:val="005862EF"/>
    <w:pPr>
      <w:tabs>
        <w:tab w:val="right" w:leader="dot" w:pos="8640"/>
      </w:tabs>
      <w:spacing w:line="240" w:lineRule="auto"/>
      <w:ind w:left="1613" w:right="360" w:hanging="648"/>
    </w:pPr>
  </w:style>
  <w:style w:type="paragraph" w:styleId="Header">
    <w:name w:val="header"/>
    <w:basedOn w:val="Normal"/>
    <w:link w:val="HeaderChar"/>
    <w:rsid w:val="005862E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5862EF"/>
  </w:style>
  <w:style w:type="paragraph" w:customStyle="1" w:styleId="TableHeading">
    <w:name w:val="Table Heading"/>
    <w:basedOn w:val="Normal"/>
    <w:next w:val="Normal"/>
    <w:rsid w:val="005862EF"/>
    <w:pPr>
      <w:spacing w:after="120" w:line="240" w:lineRule="auto"/>
      <w:jc w:val="center"/>
    </w:pPr>
    <w:rPr>
      <w:b/>
    </w:rPr>
  </w:style>
  <w:style w:type="paragraph" w:customStyle="1" w:styleId="FigureHeading">
    <w:name w:val="Figure Heading"/>
    <w:basedOn w:val="Normal"/>
    <w:next w:val="Normal"/>
    <w:rsid w:val="005862EF"/>
    <w:pPr>
      <w:spacing w:after="120" w:line="240" w:lineRule="auto"/>
    </w:pPr>
    <w:rPr>
      <w:b/>
    </w:rPr>
  </w:style>
  <w:style w:type="paragraph" w:customStyle="1" w:styleId="PlateHeading">
    <w:name w:val="Plate Heading"/>
    <w:basedOn w:val="Normal"/>
    <w:next w:val="Normal"/>
    <w:rsid w:val="005862EF"/>
    <w:pPr>
      <w:spacing w:after="120" w:line="240" w:lineRule="auto"/>
    </w:pPr>
    <w:rPr>
      <w:b/>
    </w:rPr>
  </w:style>
  <w:style w:type="paragraph" w:styleId="Footer">
    <w:name w:val="footer"/>
    <w:basedOn w:val="Normal"/>
    <w:link w:val="FooterChar"/>
    <w:uiPriority w:val="99"/>
    <w:rsid w:val="005862E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862EF"/>
  </w:style>
  <w:style w:type="character" w:styleId="PageNumber">
    <w:name w:val="page number"/>
    <w:basedOn w:val="DefaultParagraphFont"/>
    <w:rsid w:val="005862EF"/>
  </w:style>
  <w:style w:type="paragraph" w:styleId="TOC1">
    <w:name w:val="toc 1"/>
    <w:basedOn w:val="Normal"/>
    <w:next w:val="Normal"/>
    <w:semiHidden/>
    <w:rsid w:val="005862EF"/>
    <w:pPr>
      <w:tabs>
        <w:tab w:val="right" w:leader="dot" w:pos="8640"/>
      </w:tabs>
      <w:spacing w:line="240" w:lineRule="auto"/>
    </w:pPr>
    <w:rPr>
      <w:noProof/>
    </w:rPr>
  </w:style>
  <w:style w:type="paragraph" w:styleId="TOC2">
    <w:name w:val="toc 2"/>
    <w:basedOn w:val="Normal"/>
    <w:next w:val="Normal"/>
    <w:semiHidden/>
    <w:rsid w:val="005862EF"/>
    <w:pPr>
      <w:tabs>
        <w:tab w:val="right" w:leader="dot" w:pos="8640"/>
      </w:tabs>
      <w:spacing w:before="240" w:line="240" w:lineRule="auto"/>
      <w:ind w:left="540" w:right="360" w:hanging="540"/>
    </w:pPr>
    <w:rPr>
      <w:rFonts w:ascii="Times New (W1)" w:hAnsi="Times New (W1)"/>
      <w:caps/>
      <w:szCs w:val="24"/>
    </w:rPr>
  </w:style>
  <w:style w:type="paragraph" w:styleId="TOC3">
    <w:name w:val="toc 3"/>
    <w:basedOn w:val="Normal"/>
    <w:next w:val="Normal"/>
    <w:semiHidden/>
    <w:rsid w:val="005862EF"/>
    <w:pPr>
      <w:tabs>
        <w:tab w:val="right" w:leader="dot" w:pos="8640"/>
      </w:tabs>
      <w:spacing w:line="240" w:lineRule="auto"/>
      <w:ind w:left="720" w:right="360" w:hanging="475"/>
    </w:pPr>
  </w:style>
  <w:style w:type="paragraph" w:styleId="TOC4">
    <w:name w:val="toc 4"/>
    <w:basedOn w:val="Normal"/>
    <w:next w:val="Normal"/>
    <w:semiHidden/>
    <w:rsid w:val="005862EF"/>
    <w:pPr>
      <w:tabs>
        <w:tab w:val="right" w:leader="dot" w:pos="8640"/>
      </w:tabs>
      <w:spacing w:line="240" w:lineRule="auto"/>
      <w:ind w:left="1080" w:right="360" w:hanging="515"/>
    </w:pPr>
  </w:style>
  <w:style w:type="paragraph" w:styleId="TOC6">
    <w:name w:val="toc 6"/>
    <w:basedOn w:val="Normal"/>
    <w:next w:val="Normal"/>
    <w:autoRedefine/>
    <w:semiHidden/>
    <w:rsid w:val="005862EF"/>
    <w:pPr>
      <w:ind w:left="1200"/>
    </w:pPr>
  </w:style>
  <w:style w:type="paragraph" w:styleId="TOC7">
    <w:name w:val="toc 7"/>
    <w:basedOn w:val="Normal"/>
    <w:next w:val="Normal"/>
    <w:autoRedefine/>
    <w:semiHidden/>
    <w:rsid w:val="005862EF"/>
    <w:pPr>
      <w:ind w:left="1440"/>
    </w:pPr>
  </w:style>
  <w:style w:type="paragraph" w:styleId="TOC8">
    <w:name w:val="toc 8"/>
    <w:basedOn w:val="Normal"/>
    <w:next w:val="Normal"/>
    <w:autoRedefine/>
    <w:semiHidden/>
    <w:rsid w:val="005862EF"/>
    <w:pPr>
      <w:ind w:left="1680"/>
    </w:pPr>
  </w:style>
  <w:style w:type="paragraph" w:styleId="TOC9">
    <w:name w:val="toc 9"/>
    <w:basedOn w:val="Normal"/>
    <w:next w:val="Normal"/>
    <w:autoRedefine/>
    <w:semiHidden/>
    <w:rsid w:val="005862EF"/>
    <w:pPr>
      <w:ind w:left="1920"/>
    </w:pPr>
  </w:style>
  <w:style w:type="paragraph" w:styleId="FootnoteText">
    <w:name w:val="footnote text"/>
    <w:basedOn w:val="Normal"/>
    <w:link w:val="FootnoteTextChar"/>
    <w:rsid w:val="005862EF"/>
    <w:pPr>
      <w:spacing w:line="240" w:lineRule="exact"/>
    </w:pPr>
    <w:rPr>
      <w:sz w:val="20"/>
      <w:lang w:val="en-US"/>
    </w:rPr>
  </w:style>
  <w:style w:type="character" w:customStyle="1" w:styleId="FootnoteTextChar">
    <w:name w:val="Footnote Text Char"/>
    <w:basedOn w:val="DefaultParagraphFont"/>
    <w:link w:val="FootnoteText"/>
    <w:rsid w:val="005862EF"/>
    <w:rPr>
      <w:sz w:val="20"/>
      <w:lang w:val="en-US"/>
    </w:rPr>
  </w:style>
  <w:style w:type="paragraph" w:styleId="TableofFigures">
    <w:name w:val="table of figures"/>
    <w:basedOn w:val="Normal"/>
    <w:next w:val="Normal"/>
    <w:semiHidden/>
    <w:rsid w:val="005862EF"/>
    <w:pPr>
      <w:spacing w:after="240" w:line="240" w:lineRule="auto"/>
      <w:ind w:left="475" w:right="360" w:hanging="475"/>
    </w:pPr>
  </w:style>
  <w:style w:type="paragraph" w:customStyle="1" w:styleId="Quotation">
    <w:name w:val="Quotation"/>
    <w:basedOn w:val="Normal"/>
    <w:next w:val="Normal"/>
    <w:rsid w:val="005862EF"/>
    <w:pPr>
      <w:spacing w:after="240" w:line="240" w:lineRule="auto"/>
      <w:ind w:left="1440" w:right="1440"/>
    </w:pPr>
  </w:style>
  <w:style w:type="paragraph" w:styleId="Caption">
    <w:name w:val="caption"/>
    <w:basedOn w:val="Normal"/>
    <w:next w:val="Normal"/>
    <w:qFormat/>
    <w:rsid w:val="005862EF"/>
    <w:pPr>
      <w:spacing w:after="120" w:line="240" w:lineRule="auto"/>
    </w:pPr>
    <w:rPr>
      <w:b/>
    </w:rPr>
  </w:style>
  <w:style w:type="paragraph" w:customStyle="1" w:styleId="frontmatterheadingstyle">
    <w:name w:val="frontmatterheading style"/>
    <w:basedOn w:val="Normal"/>
    <w:rsid w:val="005862EF"/>
    <w:pPr>
      <w:spacing w:before="240" w:after="60"/>
      <w:jc w:val="center"/>
    </w:pPr>
    <w:rPr>
      <w:b/>
    </w:rPr>
  </w:style>
  <w:style w:type="character" w:styleId="Hyperlink">
    <w:name w:val="Hyperlink"/>
    <w:basedOn w:val="DefaultParagraphFont"/>
    <w:uiPriority w:val="99"/>
    <w:rsid w:val="005862EF"/>
    <w:rPr>
      <w:color w:val="0000FF"/>
      <w:u w:val="single"/>
    </w:rPr>
  </w:style>
  <w:style w:type="paragraph" w:styleId="DocumentMap">
    <w:name w:val="Document Map"/>
    <w:basedOn w:val="Normal"/>
    <w:link w:val="DocumentMapChar"/>
    <w:semiHidden/>
    <w:rsid w:val="005862EF"/>
    <w:pPr>
      <w:shd w:val="clear" w:color="auto" w:fill="000080"/>
    </w:pPr>
    <w:rPr>
      <w:rFonts w:ascii="Tahoma" w:hAnsi="Tahoma" w:cs="Tahoma"/>
    </w:rPr>
  </w:style>
  <w:style w:type="character" w:customStyle="1" w:styleId="DocumentMapChar">
    <w:name w:val="Document Map Char"/>
    <w:basedOn w:val="DefaultParagraphFont"/>
    <w:link w:val="DocumentMap"/>
    <w:semiHidden/>
    <w:rsid w:val="005862EF"/>
    <w:rPr>
      <w:rFonts w:ascii="Tahoma" w:hAnsi="Tahoma" w:cs="Tahoma"/>
      <w:shd w:val="clear" w:color="auto" w:fill="000080"/>
    </w:rPr>
  </w:style>
  <w:style w:type="paragraph" w:styleId="EndnoteText">
    <w:name w:val="endnote text"/>
    <w:basedOn w:val="Normal"/>
    <w:link w:val="EndnoteTextChar"/>
    <w:semiHidden/>
    <w:rsid w:val="005862EF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5862EF"/>
    <w:rPr>
      <w:sz w:val="20"/>
    </w:rPr>
  </w:style>
  <w:style w:type="character" w:styleId="EndnoteReference">
    <w:name w:val="endnote reference"/>
    <w:basedOn w:val="DefaultParagraphFont"/>
    <w:semiHidden/>
    <w:rsid w:val="005862EF"/>
    <w:rPr>
      <w:vertAlign w:val="superscript"/>
    </w:rPr>
  </w:style>
  <w:style w:type="paragraph" w:customStyle="1" w:styleId="Paragraph">
    <w:name w:val="Paragraph"/>
    <w:basedOn w:val="Normal"/>
    <w:rsid w:val="005862EF"/>
    <w:pPr>
      <w:ind w:firstLine="720"/>
    </w:pPr>
  </w:style>
  <w:style w:type="paragraph" w:styleId="NormalWeb">
    <w:name w:val="Normal (Web)"/>
    <w:basedOn w:val="Normal"/>
    <w:rsid w:val="005862EF"/>
    <w:pPr>
      <w:spacing w:before="100" w:beforeAutospacing="1" w:after="100" w:afterAutospacing="1" w:line="240" w:lineRule="auto"/>
    </w:pPr>
    <w:rPr>
      <w:rFonts w:eastAsia="Batang"/>
      <w:szCs w:val="24"/>
      <w:lang w:val="fr-FR" w:eastAsia="fr-FR"/>
    </w:rPr>
  </w:style>
  <w:style w:type="paragraph" w:styleId="BalloonText">
    <w:name w:val="Balloon Text"/>
    <w:basedOn w:val="Normal"/>
    <w:link w:val="BalloonTextChar"/>
    <w:uiPriority w:val="99"/>
    <w:unhideWhenUsed/>
    <w:rsid w:val="005862E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5862EF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5862E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unhideWhenUsed/>
    <w:rsid w:val="005862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862E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862E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5862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5862E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747</Words>
  <Characters>4262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nadian Museum of Nature</Company>
  <LinksUpToDate>false</LinksUpToDate>
  <CharactersWithSpaces>50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st</dc:creator>
  <cp:lastModifiedBy>test</cp:lastModifiedBy>
  <cp:revision>4</cp:revision>
  <dcterms:created xsi:type="dcterms:W3CDTF">2014-05-08T16:16:00Z</dcterms:created>
  <dcterms:modified xsi:type="dcterms:W3CDTF">2014-05-08T21:01:00Z</dcterms:modified>
</cp:coreProperties>
</file>